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58C3" w14:textId="24D9F0EF" w:rsidR="0079487E" w:rsidRDefault="0079487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C10E26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D497F">
        <w:rPr>
          <w:rFonts w:asciiTheme="majorBidi" w:hAnsiTheme="majorBidi" w:cstheme="majorBidi"/>
          <w:b/>
          <w:bCs/>
          <w:sz w:val="24"/>
          <w:szCs w:val="24"/>
        </w:rPr>
        <w:t xml:space="preserve"> The impact of debris in the PVS, PBI fragmentation, and cytoplasmic dysmorphisms on embryo morphokinetic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3374"/>
        <w:gridCol w:w="1746"/>
        <w:gridCol w:w="2650"/>
        <w:gridCol w:w="2799"/>
      </w:tblGrid>
      <w:tr w:rsidR="00B97D71" w:rsidRPr="00B97D71" w14:paraId="4C5BA7FA" w14:textId="77777777" w:rsidTr="00C10E26">
        <w:trPr>
          <w:trHeight w:val="259"/>
        </w:trPr>
        <w:tc>
          <w:tcPr>
            <w:tcW w:w="10151" w:type="dxa"/>
            <w:gridSpan w:val="4"/>
            <w:shd w:val="clear" w:color="auto" w:fill="auto"/>
          </w:tcPr>
          <w:p w14:paraId="7851F1BA" w14:textId="77777777" w:rsidR="00B97D71" w:rsidRPr="00B97D71" w:rsidRDefault="00B97D71" w:rsidP="00C637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99" w:type="dxa"/>
            <w:shd w:val="clear" w:color="auto" w:fill="auto"/>
          </w:tcPr>
          <w:p w14:paraId="7AB351F2" w14:textId="77777777" w:rsidR="00B97D71" w:rsidRPr="00B97D71" w:rsidRDefault="00B97D71" w:rsidP="00C6371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0E4804" w:rsidRPr="00B97D71" w14:paraId="7D6300FB" w14:textId="77777777" w:rsidTr="00EE50BA">
        <w:trPr>
          <w:trHeight w:val="277"/>
        </w:trPr>
        <w:tc>
          <w:tcPr>
            <w:tcW w:w="2381" w:type="dxa"/>
            <w:vMerge w:val="restart"/>
          </w:tcPr>
          <w:p w14:paraId="7347ED6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96C2CA4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5F95257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8D8A760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A99EA8F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DC8643D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BBA4E66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55EA1E1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A751447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BII extrusion</w:t>
            </w:r>
          </w:p>
        </w:tc>
        <w:tc>
          <w:tcPr>
            <w:tcW w:w="3374" w:type="dxa"/>
            <w:vMerge w:val="restart"/>
          </w:tcPr>
          <w:p w14:paraId="48978B9C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78D3B2C4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6C7DF3E6" w14:textId="5FF5DB4F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1.2-5.</w:t>
            </w:r>
            <w:r w:rsidR="003A4E7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3702B192" w14:textId="77777777" w:rsidR="000E4804" w:rsidRPr="00B97D71" w:rsidRDefault="0084723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0E4804" w:rsidRPr="00B97D71" w14:paraId="169754C1" w14:textId="77777777" w:rsidTr="00EE50BA">
        <w:trPr>
          <w:trHeight w:val="277"/>
        </w:trPr>
        <w:tc>
          <w:tcPr>
            <w:tcW w:w="2381" w:type="dxa"/>
            <w:vMerge/>
          </w:tcPr>
          <w:p w14:paraId="5A29A04F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09F7CBB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250181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55B8B239" w14:textId="77777777" w:rsidR="000E4804" w:rsidRPr="00B97D71" w:rsidRDefault="00337CE3" w:rsidP="00A02B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0.7-15.5)</w:t>
            </w:r>
          </w:p>
        </w:tc>
        <w:tc>
          <w:tcPr>
            <w:tcW w:w="2799" w:type="dxa"/>
            <w:vMerge/>
          </w:tcPr>
          <w:p w14:paraId="299A1153" w14:textId="77777777" w:rsidR="000E4804" w:rsidRPr="00B97D71" w:rsidRDefault="000E4804" w:rsidP="00C6371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73370076" w14:textId="77777777" w:rsidTr="00EE50BA">
        <w:trPr>
          <w:trHeight w:val="259"/>
        </w:trPr>
        <w:tc>
          <w:tcPr>
            <w:tcW w:w="2381" w:type="dxa"/>
            <w:vMerge/>
          </w:tcPr>
          <w:p w14:paraId="469B1B0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47697845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437D1E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C7C2E6F" w14:textId="4D13C4B6" w:rsidR="000E4804" w:rsidRPr="00B97D71" w:rsidRDefault="00967B25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6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30E35E9" w14:textId="01DD0F02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0E4804" w:rsidRPr="00B97D71" w14:paraId="1A45DE61" w14:textId="77777777" w:rsidTr="00EE50BA">
        <w:trPr>
          <w:trHeight w:val="277"/>
        </w:trPr>
        <w:tc>
          <w:tcPr>
            <w:tcW w:w="2381" w:type="dxa"/>
            <w:vMerge/>
          </w:tcPr>
          <w:p w14:paraId="2019A063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122AB0A3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0AC71950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322B91A" w14:textId="1D259351" w:rsidR="000E4804" w:rsidRPr="00B97D71" w:rsidRDefault="000C513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9124B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0.7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.3</w:t>
            </w:r>
            <w:r w:rsidR="009124B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623E64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64554DA4" w14:textId="77777777" w:rsidTr="00EE50BA">
        <w:trPr>
          <w:trHeight w:val="259"/>
        </w:trPr>
        <w:tc>
          <w:tcPr>
            <w:tcW w:w="2381" w:type="dxa"/>
            <w:vMerge/>
          </w:tcPr>
          <w:p w14:paraId="0570E5A4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5726731C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</w:tcPr>
          <w:p w14:paraId="791ACB4A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13F5D916" w14:textId="6945618F" w:rsidR="000E4804" w:rsidRPr="00B97D71" w:rsidRDefault="002F0FA2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="00DB56C4" w:rsidRPr="00B97D71">
              <w:rPr>
                <w:rFonts w:asciiTheme="majorBidi" w:hAnsiTheme="majorBidi" w:cstheme="majorBidi"/>
                <w:sz w:val="24"/>
                <w:szCs w:val="24"/>
              </w:rPr>
              <w:t>(0.7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.3</w:t>
            </w:r>
            <w:r w:rsidR="00DB56C4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5995D691" w14:textId="7AA0876C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0E4804" w:rsidRPr="00B97D71" w14:paraId="19828D19" w14:textId="77777777" w:rsidTr="00EE50BA">
        <w:trPr>
          <w:trHeight w:val="259"/>
        </w:trPr>
        <w:tc>
          <w:tcPr>
            <w:tcW w:w="2381" w:type="dxa"/>
            <w:vMerge/>
          </w:tcPr>
          <w:p w14:paraId="37908C08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3F58E79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0BA9AF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1D9197B" w14:textId="17956CE6" w:rsidR="000E4804" w:rsidRPr="00B97D71" w:rsidRDefault="00DB56C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-15.5)</w:t>
            </w:r>
          </w:p>
        </w:tc>
        <w:tc>
          <w:tcPr>
            <w:tcW w:w="2799" w:type="dxa"/>
            <w:vMerge/>
          </w:tcPr>
          <w:p w14:paraId="20B34C4B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2D271346" w14:textId="77777777" w:rsidTr="00EE50BA">
        <w:trPr>
          <w:trHeight w:val="259"/>
        </w:trPr>
        <w:tc>
          <w:tcPr>
            <w:tcW w:w="2381" w:type="dxa"/>
            <w:vMerge/>
          </w:tcPr>
          <w:p w14:paraId="406BC63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1A0B09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0CA3143B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74BD594" w14:textId="32A4AAD9" w:rsidR="000E4804" w:rsidRPr="00B97D71" w:rsidRDefault="00E265A8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1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15.5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34D724E" w14:textId="17312E65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0E4804" w:rsidRPr="00B97D71" w14:paraId="7909F0BD" w14:textId="77777777" w:rsidTr="00EE50BA">
        <w:trPr>
          <w:trHeight w:val="259"/>
        </w:trPr>
        <w:tc>
          <w:tcPr>
            <w:tcW w:w="2381" w:type="dxa"/>
            <w:vMerge/>
          </w:tcPr>
          <w:p w14:paraId="4F1B1E59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E6825D4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C802CA0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C3CE492" w14:textId="4DB5E4CD" w:rsidR="000E4804" w:rsidRPr="00B97D71" w:rsidRDefault="0037729B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0.7-5.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71984D7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080CA88A" w14:textId="77777777" w:rsidTr="00EE50BA">
        <w:trPr>
          <w:trHeight w:val="259"/>
        </w:trPr>
        <w:tc>
          <w:tcPr>
            <w:tcW w:w="2381" w:type="dxa"/>
            <w:vMerge/>
          </w:tcPr>
          <w:p w14:paraId="0D656B30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06CDD2E7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21209FD1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B9FDBBB" w14:textId="77777777" w:rsidR="000E4804" w:rsidRPr="00B97D71" w:rsidRDefault="00B97D71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.9 (0.7-15.5)</w:t>
            </w:r>
          </w:p>
        </w:tc>
        <w:tc>
          <w:tcPr>
            <w:tcW w:w="2799" w:type="dxa"/>
            <w:vMerge w:val="restart"/>
          </w:tcPr>
          <w:p w14:paraId="3EBD87B9" w14:textId="1383844E" w:rsidR="000E4804" w:rsidRPr="00B97D71" w:rsidRDefault="0084723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0E4804" w:rsidRPr="00B97D71" w14:paraId="31102CEA" w14:textId="77777777" w:rsidTr="00EE50BA">
        <w:trPr>
          <w:trHeight w:val="259"/>
        </w:trPr>
        <w:tc>
          <w:tcPr>
            <w:tcW w:w="2381" w:type="dxa"/>
            <w:vMerge/>
          </w:tcPr>
          <w:p w14:paraId="68AA71E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DE168FC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B858E38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4DADF227" w14:textId="6E92381A" w:rsidR="000E4804" w:rsidRPr="00B97D71" w:rsidRDefault="001825A0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52FAD18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0CC74161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5497D384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F9A45DE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C774A76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707186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FC007A8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4F29A0A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A0C3B97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256CE0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72B730F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Na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68E9D1FA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6D294141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2B947DB" w14:textId="388ADE48" w:rsidR="000E4804" w:rsidRPr="00B97D71" w:rsidRDefault="00A82B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79069677" w14:textId="77777777" w:rsidR="000E4804" w:rsidRPr="00B97D71" w:rsidRDefault="0084723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0E4804" w:rsidRPr="00B97D71" w14:paraId="5E02FEAC" w14:textId="77777777" w:rsidTr="00EE50BA">
        <w:trPr>
          <w:trHeight w:val="259"/>
        </w:trPr>
        <w:tc>
          <w:tcPr>
            <w:tcW w:w="2381" w:type="dxa"/>
            <w:vMerge/>
          </w:tcPr>
          <w:p w14:paraId="5323DA50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17B121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0972E7B0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82EF5CD" w14:textId="3218B8A5" w:rsidR="000E4804" w:rsidRPr="00B97D71" w:rsidRDefault="00A82B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8 (5.4-20.5)</w:t>
            </w:r>
          </w:p>
        </w:tc>
        <w:tc>
          <w:tcPr>
            <w:tcW w:w="2799" w:type="dxa"/>
            <w:vMerge/>
          </w:tcPr>
          <w:p w14:paraId="5C98690D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2160FA57" w14:textId="77777777" w:rsidTr="00EE50BA">
        <w:trPr>
          <w:trHeight w:val="259"/>
        </w:trPr>
        <w:tc>
          <w:tcPr>
            <w:tcW w:w="2381" w:type="dxa"/>
            <w:vMerge/>
          </w:tcPr>
          <w:p w14:paraId="33F0FC5A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3F0DE9CE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13CF46E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11DFAED6" w14:textId="73573D3B" w:rsidR="000E4804" w:rsidRPr="00B97D71" w:rsidRDefault="00967B25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.4-20.5)</w:t>
            </w:r>
          </w:p>
        </w:tc>
        <w:tc>
          <w:tcPr>
            <w:tcW w:w="2799" w:type="dxa"/>
            <w:vMerge w:val="restart"/>
          </w:tcPr>
          <w:p w14:paraId="4D4313F2" w14:textId="22082E2E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0E4804" w:rsidRPr="00B97D71" w14:paraId="3229F9A0" w14:textId="77777777" w:rsidTr="00EE50BA">
        <w:trPr>
          <w:trHeight w:val="259"/>
        </w:trPr>
        <w:tc>
          <w:tcPr>
            <w:tcW w:w="2381" w:type="dxa"/>
            <w:vMerge/>
          </w:tcPr>
          <w:p w14:paraId="2070A3C3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1C47469C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56C8F2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0BDE6F9" w14:textId="196EFC56" w:rsidR="000E4804" w:rsidRPr="00B97D71" w:rsidRDefault="009124BE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15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052C3A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0BB3F1C5" w14:textId="77777777" w:rsidTr="00EE50BA">
        <w:trPr>
          <w:trHeight w:val="259"/>
        </w:trPr>
        <w:tc>
          <w:tcPr>
            <w:tcW w:w="2381" w:type="dxa"/>
            <w:vMerge/>
          </w:tcPr>
          <w:p w14:paraId="0F5A3C14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13BF93A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7900C9D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C40BD8D" w14:textId="7AEEA59E" w:rsidR="000E4804" w:rsidRPr="00B97D71" w:rsidRDefault="00DB56C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10.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4AB48DE2" w14:textId="6DC9D585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0E4804" w:rsidRPr="00B97D71" w14:paraId="0742A17C" w14:textId="77777777" w:rsidTr="00EE50BA">
        <w:trPr>
          <w:trHeight w:val="259"/>
        </w:trPr>
        <w:tc>
          <w:tcPr>
            <w:tcW w:w="2381" w:type="dxa"/>
            <w:vMerge/>
          </w:tcPr>
          <w:p w14:paraId="114EBDCE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14D433E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2BD7AA8A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BB63B84" w14:textId="77777777" w:rsidR="000E4804" w:rsidRPr="00B97D71" w:rsidRDefault="00E265A8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7 (5.4-20.5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6915E01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1AA1231E" w14:textId="77777777" w:rsidTr="00EE50BA">
        <w:trPr>
          <w:trHeight w:val="259"/>
        </w:trPr>
        <w:tc>
          <w:tcPr>
            <w:tcW w:w="2381" w:type="dxa"/>
            <w:vMerge/>
          </w:tcPr>
          <w:p w14:paraId="2239BE55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1C4783C5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7E96DB94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C72B3C0" w14:textId="77777777" w:rsidR="000E4804" w:rsidRPr="00B97D71" w:rsidRDefault="00E265A8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7 (5.4-20.5)</w:t>
            </w:r>
          </w:p>
        </w:tc>
        <w:tc>
          <w:tcPr>
            <w:tcW w:w="2799" w:type="dxa"/>
            <w:vMerge w:val="restart"/>
          </w:tcPr>
          <w:p w14:paraId="5766B7AC" w14:textId="78AC23BB" w:rsidR="000E4804" w:rsidRPr="00B97D71" w:rsidRDefault="0071692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0E4804" w:rsidRPr="00B97D71" w14:paraId="0252134A" w14:textId="77777777" w:rsidTr="00EE50BA">
        <w:trPr>
          <w:trHeight w:val="259"/>
        </w:trPr>
        <w:tc>
          <w:tcPr>
            <w:tcW w:w="2381" w:type="dxa"/>
            <w:vMerge/>
          </w:tcPr>
          <w:p w14:paraId="32CD0360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E074CAB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915314E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3D1180D6" w14:textId="2711DC3B" w:rsidR="000E4804" w:rsidRPr="00B97D71" w:rsidRDefault="0037729B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6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01D27">
              <w:rPr>
                <w:rFonts w:asciiTheme="majorBidi" w:hAnsiTheme="majorBidi" w:cstheme="majorBidi"/>
                <w:sz w:val="24"/>
                <w:szCs w:val="24"/>
              </w:rPr>
              <w:t>9.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63886330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E4804" w:rsidRPr="00B97D71" w14:paraId="627C827D" w14:textId="77777777" w:rsidTr="00EE50BA">
        <w:trPr>
          <w:trHeight w:val="259"/>
        </w:trPr>
        <w:tc>
          <w:tcPr>
            <w:tcW w:w="2381" w:type="dxa"/>
            <w:vMerge/>
          </w:tcPr>
          <w:p w14:paraId="21BAB21C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124FA6CE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4BEF405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CA42CB8" w14:textId="77777777" w:rsidR="000E4804" w:rsidRPr="00B97D71" w:rsidRDefault="00B97D71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7.7 (5.4-20.5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415484EE" w14:textId="312255F3" w:rsidR="000E4804" w:rsidRPr="00B97D71" w:rsidRDefault="0084723F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E4804" w:rsidRPr="00B97D71" w14:paraId="2AC06CC6" w14:textId="77777777" w:rsidTr="00EE50BA">
        <w:trPr>
          <w:trHeight w:val="259"/>
        </w:trPr>
        <w:tc>
          <w:tcPr>
            <w:tcW w:w="2381" w:type="dxa"/>
            <w:vMerge/>
          </w:tcPr>
          <w:p w14:paraId="5DA6E20E" w14:textId="77777777" w:rsidR="000E4804" w:rsidRPr="00B97D71" w:rsidRDefault="000E4804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63B1B76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049958AF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9EBEAC0" w14:textId="590BAF1B" w:rsidR="000E4804" w:rsidRPr="00B97D71" w:rsidRDefault="001825A0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A996B91" w14:textId="77777777" w:rsidR="000E4804" w:rsidRPr="00B97D71" w:rsidRDefault="000E4804" w:rsidP="00C6371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723F" w:rsidRPr="00B97D71" w14:paraId="5451DFDC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3319AC44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F2795A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266AEE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E10268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26105E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14ED605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75388F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407AF60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DFCA9E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PNf</w:t>
            </w:r>
          </w:p>
        </w:tc>
        <w:tc>
          <w:tcPr>
            <w:tcW w:w="3374" w:type="dxa"/>
            <w:vMerge w:val="restart"/>
          </w:tcPr>
          <w:p w14:paraId="356CF9F3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30BD9DFE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562F462" w14:textId="1C92BE25" w:rsidR="0084723F" w:rsidRPr="00B97D71" w:rsidRDefault="00A02BD5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5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17.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37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0464F01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84723F" w:rsidRPr="00B97D71" w14:paraId="2821674A" w14:textId="77777777" w:rsidTr="00EE50BA">
        <w:trPr>
          <w:trHeight w:val="259"/>
        </w:trPr>
        <w:tc>
          <w:tcPr>
            <w:tcW w:w="2381" w:type="dxa"/>
            <w:vMerge/>
          </w:tcPr>
          <w:p w14:paraId="6405D68F" w14:textId="77777777" w:rsidR="0084723F" w:rsidRPr="00B97D71" w:rsidRDefault="0084723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4F050B68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F937E5C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8634047" w14:textId="685A6A44" w:rsidR="0084723F" w:rsidRPr="00325EE2" w:rsidRDefault="00344C94" w:rsidP="001D1EA9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A82B04">
              <w:rPr>
                <w:rFonts w:asciiTheme="majorBidi" w:hAnsiTheme="majorBidi" w:cstheme="majorBidi"/>
                <w:sz w:val="24"/>
                <w:szCs w:val="24"/>
              </w:rPr>
              <w:t>24.</w:t>
            </w:r>
            <w:r w:rsidR="00A82B04" w:rsidRPr="00A82B0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A82B04">
              <w:rPr>
                <w:rFonts w:asciiTheme="majorBidi" w:hAnsiTheme="majorBidi" w:cstheme="majorBidi"/>
                <w:sz w:val="24"/>
                <w:szCs w:val="24"/>
              </w:rPr>
              <w:t xml:space="preserve"> (17.7-4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A82B0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A82B0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2A5A7C2" w14:textId="77777777" w:rsidR="0084723F" w:rsidRPr="00B97D71" w:rsidRDefault="0084723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50C7FE8A" w14:textId="77777777" w:rsidTr="00EE50BA">
        <w:trPr>
          <w:trHeight w:val="259"/>
        </w:trPr>
        <w:tc>
          <w:tcPr>
            <w:tcW w:w="2381" w:type="dxa"/>
            <w:vMerge/>
          </w:tcPr>
          <w:p w14:paraId="24844300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10B1B90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222D1E82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7F827BC" w14:textId="416E24B0" w:rsidR="00EE50BA" w:rsidRPr="00325EE2" w:rsidRDefault="00967B25" w:rsidP="001D1EA9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2</w:t>
            </w:r>
            <w:r w:rsidR="000C5134"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5</w:t>
            </w: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(17.7-4</w:t>
            </w:r>
            <w:r w:rsidR="000C5134"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0.6</w:t>
            </w: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461939B7" w14:textId="74DE253A" w:rsidR="00EE50BA" w:rsidRPr="00B97D71" w:rsidRDefault="00BD0B27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E50BA" w:rsidRPr="00B97D71" w14:paraId="21A379E6" w14:textId="77777777" w:rsidTr="00EE50BA">
        <w:trPr>
          <w:trHeight w:val="259"/>
        </w:trPr>
        <w:tc>
          <w:tcPr>
            <w:tcW w:w="2381" w:type="dxa"/>
            <w:vMerge/>
          </w:tcPr>
          <w:p w14:paraId="237CE4E7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  <w:shd w:val="clear" w:color="auto" w:fill="D9D9D9" w:themeFill="background1" w:themeFillShade="D9"/>
          </w:tcPr>
          <w:p w14:paraId="0966338F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0D4ACEC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9FAA782" w14:textId="7E5AC4FF" w:rsidR="00EE50BA" w:rsidRPr="000C5134" w:rsidRDefault="009124BE" w:rsidP="001D1EA9">
            <w:pPr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</w:pP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2</w:t>
            </w:r>
            <w:r w:rsidR="000C5134"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3.8</w:t>
            </w: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(1</w:t>
            </w:r>
            <w:r w:rsidR="000C5134"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8.1</w:t>
            </w: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-4</w:t>
            </w:r>
            <w:r w:rsidR="000C5134"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1.9</w:t>
            </w:r>
            <w:r w:rsidRPr="000C5134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4FF914E5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692F" w:rsidRPr="00B97D71" w14:paraId="04E8366D" w14:textId="77777777" w:rsidTr="00EE50BA">
        <w:trPr>
          <w:trHeight w:val="259"/>
        </w:trPr>
        <w:tc>
          <w:tcPr>
            <w:tcW w:w="2381" w:type="dxa"/>
            <w:vMerge/>
          </w:tcPr>
          <w:p w14:paraId="178824D4" w14:textId="77777777" w:rsidR="0071692F" w:rsidRPr="00B97D71" w:rsidRDefault="0071692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5CF99C4D" w14:textId="77777777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</w:tcPr>
          <w:p w14:paraId="6EEE1428" w14:textId="77777777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3E8828BC" w14:textId="26EFAA29" w:rsidR="0071692F" w:rsidRPr="001F2CBC" w:rsidRDefault="00DB56C4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2CB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F2CBC">
              <w:rPr>
                <w:rFonts w:asciiTheme="majorBidi" w:hAnsiTheme="majorBidi" w:cstheme="majorBidi"/>
                <w:sz w:val="24"/>
                <w:szCs w:val="24"/>
              </w:rPr>
              <w:t>5.3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 w:rsidR="001F2CBC">
              <w:rPr>
                <w:rFonts w:asciiTheme="majorBidi" w:hAnsiTheme="majorBidi" w:cstheme="majorBidi"/>
                <w:sz w:val="24"/>
                <w:szCs w:val="24"/>
              </w:rPr>
              <w:t>9.5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1F2CBC">
              <w:rPr>
                <w:rFonts w:asciiTheme="majorBidi" w:hAnsiTheme="majorBidi" w:cstheme="majorBidi"/>
                <w:sz w:val="24"/>
                <w:szCs w:val="24"/>
              </w:rPr>
              <w:t>38.1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088F84D9" w14:textId="37F69B78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2F0FA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1692F" w:rsidRPr="00B97D71" w14:paraId="2B7BE0D0" w14:textId="77777777" w:rsidTr="00EE50BA">
        <w:trPr>
          <w:trHeight w:val="259"/>
        </w:trPr>
        <w:tc>
          <w:tcPr>
            <w:tcW w:w="2381" w:type="dxa"/>
            <w:vMerge/>
          </w:tcPr>
          <w:p w14:paraId="5B7CB2E9" w14:textId="77777777" w:rsidR="0071692F" w:rsidRPr="00B97D71" w:rsidRDefault="0071692F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9E88124" w14:textId="77777777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7AF1C84" w14:textId="77777777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3E5D703" w14:textId="2C89A221" w:rsidR="0071692F" w:rsidRPr="001F2CBC" w:rsidRDefault="00E265A8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2CBC">
              <w:rPr>
                <w:rFonts w:asciiTheme="majorBidi" w:hAnsiTheme="majorBidi" w:cstheme="majorBidi"/>
                <w:sz w:val="24"/>
                <w:szCs w:val="24"/>
              </w:rPr>
              <w:t>24.</w:t>
            </w:r>
            <w:r w:rsidR="001F2CB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 xml:space="preserve"> (17.7-4</w:t>
            </w:r>
            <w:r w:rsidR="00B64E1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64E1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1F2CB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43764683" w14:textId="77777777" w:rsidR="0071692F" w:rsidRPr="00B97D71" w:rsidRDefault="0071692F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3C69E23A" w14:textId="77777777" w:rsidTr="00EE50BA">
        <w:trPr>
          <w:trHeight w:val="259"/>
        </w:trPr>
        <w:tc>
          <w:tcPr>
            <w:tcW w:w="2381" w:type="dxa"/>
            <w:vMerge/>
          </w:tcPr>
          <w:p w14:paraId="4A6C6181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3AE578D1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058B36F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5E86412" w14:textId="075C516F" w:rsidR="00EE50BA" w:rsidRPr="00201D27" w:rsidRDefault="00E265A8" w:rsidP="001D1EA9">
            <w:pPr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</w:pP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2</w:t>
            </w:r>
            <w:r w:rsid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5</w:t>
            </w: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 xml:space="preserve"> (17.</w:t>
            </w:r>
            <w:r w:rsid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9</w:t>
            </w: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 xml:space="preserve"> – 4</w:t>
            </w:r>
            <w:r w:rsid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1.9</w:t>
            </w: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F53C99A" w14:textId="034A5E8D" w:rsidR="00EE50BA" w:rsidRPr="00B97D71" w:rsidRDefault="0071692F" w:rsidP="001D1E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  <w:tr w:rsidR="00EE50BA" w:rsidRPr="00B97D71" w14:paraId="34F7EB8F" w14:textId="77777777" w:rsidTr="00EE50BA">
        <w:trPr>
          <w:trHeight w:val="259"/>
        </w:trPr>
        <w:tc>
          <w:tcPr>
            <w:tcW w:w="2381" w:type="dxa"/>
            <w:vMerge/>
          </w:tcPr>
          <w:p w14:paraId="45189746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  <w:shd w:val="clear" w:color="auto" w:fill="D9D9D9" w:themeFill="background1" w:themeFillShade="D9"/>
          </w:tcPr>
          <w:p w14:paraId="5B7027DA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78B5C4B6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048773F" w14:textId="61A7DB5A" w:rsidR="00EE50BA" w:rsidRPr="00201D27" w:rsidRDefault="0037729B" w:rsidP="001D1EA9">
            <w:pPr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</w:pP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2</w:t>
            </w:r>
            <w:r w:rsid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1</w:t>
            </w: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 xml:space="preserve">.4 (17.7 – </w:t>
            </w:r>
            <w:r w:rsid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27.3</w:t>
            </w:r>
            <w:r w:rsidRPr="00201D27">
              <w:rPr>
                <w:rFonts w:asciiTheme="majorBidi" w:hAnsiTheme="majorBidi" w:cstheme="majorBidi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271392EA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51AD0E27" w14:textId="77777777" w:rsidTr="001825A0">
        <w:trPr>
          <w:trHeight w:val="259"/>
        </w:trPr>
        <w:tc>
          <w:tcPr>
            <w:tcW w:w="2381" w:type="dxa"/>
            <w:vMerge/>
          </w:tcPr>
          <w:p w14:paraId="26148A8B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7D13B5CF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7832B2B1" w14:textId="77777777" w:rsidR="00EE50BA" w:rsidRPr="001825A0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25A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auto"/>
          </w:tcPr>
          <w:p w14:paraId="4BFE311A" w14:textId="10D62018" w:rsidR="00EE50BA" w:rsidRPr="001825A0" w:rsidRDefault="00B97D71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825A0">
              <w:rPr>
                <w:rFonts w:asciiTheme="majorBidi" w:hAnsiTheme="majorBidi" w:cstheme="majorBidi"/>
                <w:sz w:val="24"/>
                <w:szCs w:val="24"/>
              </w:rPr>
              <w:t>24.4 (17.7 – 4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 w:rsidRPr="001825A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1AE9593" w14:textId="2A123361" w:rsidR="00EE50BA" w:rsidRPr="001825A0" w:rsidRDefault="0084723F" w:rsidP="001D1E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25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1825A0" w:rsidRPr="001825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3</w:t>
            </w:r>
          </w:p>
        </w:tc>
      </w:tr>
      <w:tr w:rsidR="00EE50BA" w:rsidRPr="00B97D71" w14:paraId="53091F14" w14:textId="77777777" w:rsidTr="00EE50BA">
        <w:trPr>
          <w:trHeight w:val="259"/>
        </w:trPr>
        <w:tc>
          <w:tcPr>
            <w:tcW w:w="2381" w:type="dxa"/>
            <w:vMerge/>
          </w:tcPr>
          <w:p w14:paraId="7704E1C7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115699EA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25B5AFB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45BE3922" w14:textId="667552D7" w:rsidR="00EE50BA" w:rsidRPr="00B97D71" w:rsidRDefault="007264AE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6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20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–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40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DA2A10C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427002D8" w14:textId="77777777" w:rsidTr="00967B25">
        <w:trPr>
          <w:trHeight w:val="341"/>
        </w:trPr>
        <w:tc>
          <w:tcPr>
            <w:tcW w:w="2381" w:type="dxa"/>
            <w:vMerge w:val="restart"/>
          </w:tcPr>
          <w:p w14:paraId="1FFA1450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EA16EE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7E8872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454B09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5C9F5E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5A9FCF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B186B1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88FA81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39FF2EA2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0DACDBCA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B788D2E" w14:textId="5FE3E770" w:rsidR="00EE50BA" w:rsidRPr="00B97D71" w:rsidRDefault="00386A85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A02BD5" w:rsidRPr="00B97D71">
              <w:rPr>
                <w:rFonts w:asciiTheme="majorBidi" w:hAnsiTheme="majorBidi" w:cstheme="majorBidi"/>
                <w:sz w:val="24"/>
                <w:szCs w:val="24"/>
              </w:rPr>
              <w:t>-5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A02BD5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1ACCEB6A" w14:textId="77777777" w:rsidR="00EE50BA" w:rsidRPr="00B97D71" w:rsidRDefault="0084723F" w:rsidP="001D1E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6</w:t>
            </w:r>
          </w:p>
        </w:tc>
      </w:tr>
      <w:tr w:rsidR="00EE50BA" w:rsidRPr="00B97D71" w14:paraId="28B99182" w14:textId="77777777" w:rsidTr="00EE50BA">
        <w:trPr>
          <w:trHeight w:val="259"/>
        </w:trPr>
        <w:tc>
          <w:tcPr>
            <w:tcW w:w="2381" w:type="dxa"/>
            <w:vMerge/>
          </w:tcPr>
          <w:p w14:paraId="5E2A014B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0C807882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79BDA09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10857B2" w14:textId="72E82B75" w:rsidR="00EE50BA" w:rsidRPr="00B97D71" w:rsidRDefault="00344C94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A82B04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68192BFE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19CA5D95" w14:textId="77777777" w:rsidTr="00EE50BA">
        <w:trPr>
          <w:trHeight w:val="259"/>
        </w:trPr>
        <w:tc>
          <w:tcPr>
            <w:tcW w:w="2381" w:type="dxa"/>
            <w:vMerge/>
          </w:tcPr>
          <w:p w14:paraId="720FE0B8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62CF165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6535A7F3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56790392" w14:textId="46F60A41" w:rsidR="00EE50BA" w:rsidRPr="00B97D71" w:rsidRDefault="00967B25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7.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5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B8AE043" w14:textId="134AA292" w:rsidR="00EE50BA" w:rsidRPr="00B97D71" w:rsidRDefault="00BD0B27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323</w:t>
            </w:r>
          </w:p>
        </w:tc>
      </w:tr>
      <w:tr w:rsidR="00EE50BA" w:rsidRPr="00B97D71" w14:paraId="29260AEA" w14:textId="77777777" w:rsidTr="00EE50BA">
        <w:trPr>
          <w:trHeight w:val="259"/>
        </w:trPr>
        <w:tc>
          <w:tcPr>
            <w:tcW w:w="2381" w:type="dxa"/>
            <w:vMerge/>
          </w:tcPr>
          <w:p w14:paraId="0374DEB2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359003AB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0E98904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4A3A4CBF" w14:textId="57DB1353" w:rsidR="00EE50BA" w:rsidRPr="00B97D71" w:rsidRDefault="009124BE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6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99F239D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50BA" w:rsidRPr="00B97D71" w14:paraId="4C91EC71" w14:textId="77777777" w:rsidTr="00EE50BA">
        <w:trPr>
          <w:trHeight w:val="259"/>
        </w:trPr>
        <w:tc>
          <w:tcPr>
            <w:tcW w:w="2381" w:type="dxa"/>
            <w:vMerge/>
          </w:tcPr>
          <w:p w14:paraId="337D746C" w14:textId="77777777" w:rsidR="00EE50BA" w:rsidRPr="00B97D71" w:rsidRDefault="00EE50BA" w:rsidP="000E480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6EE81CA9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59A07FE5" w14:textId="77777777" w:rsidR="00EE50BA" w:rsidRPr="00B97D71" w:rsidRDefault="00EE50BA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D5761CF" w14:textId="4760CFE5" w:rsidR="00EE50BA" w:rsidRPr="00B97D71" w:rsidRDefault="00DB56C4" w:rsidP="001D1E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8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5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1C503870" w14:textId="7161AC33" w:rsidR="00EE50BA" w:rsidRPr="00B97D71" w:rsidRDefault="0071692F" w:rsidP="001D1E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  <w:r w:rsidR="003A0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 </w:t>
            </w:r>
          </w:p>
        </w:tc>
      </w:tr>
      <w:tr w:rsidR="00E265A8" w:rsidRPr="00B97D71" w14:paraId="1A881265" w14:textId="77777777" w:rsidTr="00EE50BA">
        <w:trPr>
          <w:trHeight w:val="259"/>
        </w:trPr>
        <w:tc>
          <w:tcPr>
            <w:tcW w:w="2381" w:type="dxa"/>
            <w:vMerge/>
          </w:tcPr>
          <w:p w14:paraId="1528770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4C6B286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45FAB21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D8FFE8B" w14:textId="6E83C0F3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19.7-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824E593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2D9B00D0" w14:textId="77777777" w:rsidTr="00EE50BA">
        <w:trPr>
          <w:trHeight w:val="259"/>
        </w:trPr>
        <w:tc>
          <w:tcPr>
            <w:tcW w:w="2381" w:type="dxa"/>
            <w:vMerge/>
          </w:tcPr>
          <w:p w14:paraId="713665E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4EF17956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20C8A74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4CC6B3EC" w14:textId="49978BFF" w:rsidR="00E265A8" w:rsidRPr="00B97D71" w:rsidRDefault="003A0B83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</w:t>
            </w:r>
            <w:r w:rsidR="0016686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19.7-</w:t>
            </w:r>
            <w:r w:rsidR="0016686C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DF1501A" w14:textId="4BCD1F61" w:rsidR="00E265A8" w:rsidRPr="00B97D71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</w:t>
            </w:r>
          </w:p>
        </w:tc>
      </w:tr>
      <w:tr w:rsidR="00E265A8" w:rsidRPr="00B97D71" w14:paraId="11DDBC79" w14:textId="77777777" w:rsidTr="00EE50BA">
        <w:trPr>
          <w:trHeight w:val="259"/>
        </w:trPr>
        <w:tc>
          <w:tcPr>
            <w:tcW w:w="2381" w:type="dxa"/>
            <w:vMerge/>
          </w:tcPr>
          <w:p w14:paraId="2E7AFFB5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3FB09BE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55A660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809FF34" w14:textId="16D6DC46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6686C"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6686C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16686C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29038B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12D2376C" w14:textId="77777777" w:rsidTr="00490070">
        <w:trPr>
          <w:trHeight w:val="259"/>
        </w:trPr>
        <w:tc>
          <w:tcPr>
            <w:tcW w:w="2381" w:type="dxa"/>
            <w:vMerge/>
          </w:tcPr>
          <w:p w14:paraId="0294339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A8B11B4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432D99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DD182D4" w14:textId="3E9003C9" w:rsidR="00E265A8" w:rsidRPr="00B97D71" w:rsidRDefault="00B97D71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7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19.7-5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994F6F0" w14:textId="3DB36A17" w:rsidR="00E265A8" w:rsidRPr="001825A0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25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1825A0" w:rsidRPr="001825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</w:tr>
      <w:tr w:rsidR="00E265A8" w:rsidRPr="00B97D71" w14:paraId="2449411A" w14:textId="77777777" w:rsidTr="00490070">
        <w:trPr>
          <w:trHeight w:val="259"/>
        </w:trPr>
        <w:tc>
          <w:tcPr>
            <w:tcW w:w="2381" w:type="dxa"/>
            <w:vMerge/>
          </w:tcPr>
          <w:p w14:paraId="25A4E2BB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419AF82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712DB57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196BDBF" w14:textId="1D769139" w:rsidR="00E265A8" w:rsidRPr="00B97D71" w:rsidRDefault="007264AE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95 (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1825A0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0EF9E816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01D5727E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29534EC3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C3848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C07AF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3B72D0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B057C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251CD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3374" w:type="dxa"/>
            <w:vMerge w:val="restart"/>
          </w:tcPr>
          <w:p w14:paraId="6CCFC42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79A630B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7A8B1A0" w14:textId="6B8533E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5 (23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57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1DB347C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E265A8" w:rsidRPr="00B97D71" w14:paraId="6C9EEF3D" w14:textId="77777777" w:rsidTr="00EE50BA">
        <w:trPr>
          <w:trHeight w:val="259"/>
        </w:trPr>
        <w:tc>
          <w:tcPr>
            <w:tcW w:w="2381" w:type="dxa"/>
            <w:vMerge/>
          </w:tcPr>
          <w:p w14:paraId="7495ED0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36B38B5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0F5C9B3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10478EE1" w14:textId="200F9AB8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2-61.8)</w:t>
            </w:r>
          </w:p>
        </w:tc>
        <w:tc>
          <w:tcPr>
            <w:tcW w:w="2799" w:type="dxa"/>
            <w:vMerge/>
          </w:tcPr>
          <w:p w14:paraId="2440FFB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68C94D2" w14:textId="77777777" w:rsidTr="00490070">
        <w:trPr>
          <w:trHeight w:val="259"/>
        </w:trPr>
        <w:tc>
          <w:tcPr>
            <w:tcW w:w="2381" w:type="dxa"/>
            <w:vMerge/>
          </w:tcPr>
          <w:p w14:paraId="284CD63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26C3F5B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6B57A1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B19A8AF" w14:textId="588901E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61.8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26923BA" w14:textId="6FB492D3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C5134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</w:tr>
      <w:tr w:rsidR="00E265A8" w:rsidRPr="00B97D71" w14:paraId="16D11D92" w14:textId="77777777" w:rsidTr="00490070">
        <w:trPr>
          <w:trHeight w:val="259"/>
        </w:trPr>
        <w:tc>
          <w:tcPr>
            <w:tcW w:w="2381" w:type="dxa"/>
            <w:vMerge/>
          </w:tcPr>
          <w:p w14:paraId="0A363EF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E1A5B2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428B83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92F30C1" w14:textId="002844F2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="00F77229">
              <w:rPr>
                <w:rFonts w:asciiTheme="majorBidi" w:hAnsiTheme="majorBidi" w:cstheme="majorBidi"/>
                <w:sz w:val="24"/>
                <w:szCs w:val="24"/>
              </w:rPr>
              <w:t xml:space="preserve">9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2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4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1)</w:t>
            </w:r>
          </w:p>
        </w:tc>
        <w:tc>
          <w:tcPr>
            <w:tcW w:w="2799" w:type="dxa"/>
            <w:vMerge/>
          </w:tcPr>
          <w:p w14:paraId="426E26B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5B7F173C" w14:textId="77777777" w:rsidTr="003A0B83">
        <w:trPr>
          <w:trHeight w:val="259"/>
        </w:trPr>
        <w:tc>
          <w:tcPr>
            <w:tcW w:w="2381" w:type="dxa"/>
            <w:vMerge/>
          </w:tcPr>
          <w:p w14:paraId="6F6815A5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07135035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auto"/>
          </w:tcPr>
          <w:p w14:paraId="0AF8BF13" w14:textId="77777777" w:rsidR="00E265A8" w:rsidRPr="003A0B83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0B83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auto"/>
          </w:tcPr>
          <w:p w14:paraId="03C6E9C3" w14:textId="36F4C463" w:rsidR="00E265A8" w:rsidRPr="003A0B83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0B8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6.8</w:t>
            </w:r>
            <w:r w:rsidRPr="003A0B83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4.9</w:t>
            </w:r>
            <w:r w:rsidRPr="003A0B83">
              <w:rPr>
                <w:rFonts w:asciiTheme="majorBidi" w:hAnsiTheme="majorBidi" w:cstheme="majorBidi"/>
                <w:sz w:val="24"/>
                <w:szCs w:val="24"/>
              </w:rPr>
              <w:t>.2-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57.3</w:t>
            </w:r>
            <w:r w:rsidRPr="003A0B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auto"/>
          </w:tcPr>
          <w:p w14:paraId="0102979D" w14:textId="350A7A82" w:rsidR="00E265A8" w:rsidRPr="00290F6D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A0B83" w:rsidRPr="00290F6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265A8" w:rsidRPr="00B97D71" w14:paraId="72C38D0B" w14:textId="77777777" w:rsidTr="00EE50BA">
        <w:trPr>
          <w:trHeight w:val="259"/>
        </w:trPr>
        <w:tc>
          <w:tcPr>
            <w:tcW w:w="2381" w:type="dxa"/>
            <w:vMerge/>
          </w:tcPr>
          <w:p w14:paraId="35AB314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038EB6A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503000A" w14:textId="77777777" w:rsidR="00E265A8" w:rsidRPr="003A0B83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0B8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F253668" w14:textId="448A5B41" w:rsidR="00E265A8" w:rsidRPr="003A0B83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A0B83">
              <w:rPr>
                <w:rFonts w:asciiTheme="majorBidi" w:hAnsiTheme="majorBidi" w:cstheme="majorBidi"/>
                <w:sz w:val="24"/>
                <w:szCs w:val="24"/>
              </w:rPr>
              <w:t>35.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3A0B83">
              <w:rPr>
                <w:rFonts w:asciiTheme="majorBidi" w:hAnsiTheme="majorBidi" w:cstheme="majorBidi"/>
                <w:sz w:val="24"/>
                <w:szCs w:val="24"/>
              </w:rPr>
              <w:t xml:space="preserve"> (23.</w:t>
            </w:r>
            <w:r w:rsidR="003A0B8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3A0B83">
              <w:rPr>
                <w:rFonts w:asciiTheme="majorBidi" w:hAnsiTheme="majorBidi" w:cstheme="majorBidi"/>
                <w:sz w:val="24"/>
                <w:szCs w:val="24"/>
              </w:rPr>
              <w:t>-61.8)</w:t>
            </w:r>
          </w:p>
        </w:tc>
        <w:tc>
          <w:tcPr>
            <w:tcW w:w="2799" w:type="dxa"/>
            <w:vMerge/>
          </w:tcPr>
          <w:p w14:paraId="41A5052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50430823" w14:textId="77777777" w:rsidTr="00490070">
        <w:trPr>
          <w:trHeight w:val="259"/>
        </w:trPr>
        <w:tc>
          <w:tcPr>
            <w:tcW w:w="2381" w:type="dxa"/>
            <w:vMerge/>
          </w:tcPr>
          <w:p w14:paraId="5306E41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4A6850C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EF055D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518CCC8" w14:textId="5E14C30B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5 (23.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61.8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374BB52" w14:textId="2DBF6D85" w:rsidR="00E265A8" w:rsidRPr="00D23525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3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D23525" w:rsidRPr="00D23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06</w:t>
            </w:r>
          </w:p>
        </w:tc>
      </w:tr>
      <w:tr w:rsidR="00E265A8" w:rsidRPr="00B97D71" w14:paraId="2BCE9459" w14:textId="77777777" w:rsidTr="00490070">
        <w:trPr>
          <w:trHeight w:val="259"/>
        </w:trPr>
        <w:tc>
          <w:tcPr>
            <w:tcW w:w="2381" w:type="dxa"/>
            <w:vMerge/>
          </w:tcPr>
          <w:p w14:paraId="369C0E4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1BDC219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701845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403F837B" w14:textId="24F44622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4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35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FA3D92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112772F0" w14:textId="77777777" w:rsidTr="00EE50BA">
        <w:trPr>
          <w:trHeight w:val="259"/>
        </w:trPr>
        <w:tc>
          <w:tcPr>
            <w:tcW w:w="2381" w:type="dxa"/>
            <w:vMerge/>
          </w:tcPr>
          <w:p w14:paraId="2F1DD26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261CA7FC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346532BC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29581503" w14:textId="5838640D" w:rsidR="00E265A8" w:rsidRPr="00B97D71" w:rsidRDefault="00B97D71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5.3</w:t>
            </w:r>
            <w:r w:rsidR="002C32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2</w:t>
            </w:r>
            <w:r w:rsidR="002C3249">
              <w:rPr>
                <w:rFonts w:asciiTheme="majorBidi" w:hAnsiTheme="majorBidi" w:cstheme="majorBidi"/>
                <w:sz w:val="24"/>
                <w:szCs w:val="24"/>
              </w:rPr>
              <w:t>4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61.8)</w:t>
            </w:r>
          </w:p>
        </w:tc>
        <w:tc>
          <w:tcPr>
            <w:tcW w:w="2799" w:type="dxa"/>
            <w:vMerge w:val="restart"/>
          </w:tcPr>
          <w:p w14:paraId="332AEF34" w14:textId="65614B75" w:rsidR="00E265A8" w:rsidRPr="00290F6D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C3249" w:rsidRPr="00290F6D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</w:tr>
      <w:tr w:rsidR="00E265A8" w:rsidRPr="00B97D71" w14:paraId="5CEC9F9F" w14:textId="77777777" w:rsidTr="00EE50BA">
        <w:trPr>
          <w:trHeight w:val="259"/>
        </w:trPr>
        <w:tc>
          <w:tcPr>
            <w:tcW w:w="2381" w:type="dxa"/>
            <w:vMerge/>
          </w:tcPr>
          <w:p w14:paraId="31711AE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B2124B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1899D4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376373C0" w14:textId="2CEA7647" w:rsidR="00E265A8" w:rsidRPr="00B97D71" w:rsidRDefault="007264AE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5 (</w:t>
            </w:r>
            <w:r w:rsidR="002C3249">
              <w:rPr>
                <w:rFonts w:asciiTheme="majorBidi" w:hAnsiTheme="majorBidi" w:cstheme="majorBidi"/>
                <w:sz w:val="24"/>
                <w:szCs w:val="24"/>
              </w:rPr>
              <w:t>31.3-5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D5C671C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6812E28" w14:textId="77777777" w:rsidTr="00490070">
        <w:trPr>
          <w:trHeight w:val="259"/>
        </w:trPr>
        <w:tc>
          <w:tcPr>
            <w:tcW w:w="2381" w:type="dxa"/>
            <w:vMerge w:val="restart"/>
          </w:tcPr>
          <w:p w14:paraId="7CB479B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4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32AF45D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09171E74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6F7F758" w14:textId="392CCAA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8-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01D8D57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E265A8" w:rsidRPr="00B97D71" w14:paraId="7E6E6E98" w14:textId="77777777" w:rsidTr="00490070">
        <w:trPr>
          <w:trHeight w:val="259"/>
        </w:trPr>
        <w:tc>
          <w:tcPr>
            <w:tcW w:w="2381" w:type="dxa"/>
            <w:vMerge/>
          </w:tcPr>
          <w:p w14:paraId="54D4BA2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FF56FA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05C980E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E632E4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25 (23.8-68.8)</w:t>
            </w:r>
          </w:p>
        </w:tc>
        <w:tc>
          <w:tcPr>
            <w:tcW w:w="2799" w:type="dxa"/>
            <w:vMerge/>
          </w:tcPr>
          <w:p w14:paraId="5DF440F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7401273" w14:textId="77777777" w:rsidTr="00EE50BA">
        <w:trPr>
          <w:trHeight w:val="259"/>
        </w:trPr>
        <w:tc>
          <w:tcPr>
            <w:tcW w:w="2381" w:type="dxa"/>
            <w:vMerge/>
          </w:tcPr>
          <w:p w14:paraId="6D95B600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237416B6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37980F9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5F9A2A81" w14:textId="4181E0CE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8-68.8)</w:t>
            </w:r>
          </w:p>
        </w:tc>
        <w:tc>
          <w:tcPr>
            <w:tcW w:w="2799" w:type="dxa"/>
            <w:vMerge w:val="restart"/>
          </w:tcPr>
          <w:p w14:paraId="385D883B" w14:textId="3069D6CD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E265A8" w:rsidRPr="00B97D71" w14:paraId="1889399A" w14:textId="77777777" w:rsidTr="00EE50BA">
        <w:trPr>
          <w:trHeight w:val="259"/>
        </w:trPr>
        <w:tc>
          <w:tcPr>
            <w:tcW w:w="2381" w:type="dxa"/>
            <w:vMerge/>
          </w:tcPr>
          <w:p w14:paraId="7010CFDE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0036ED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EC0C776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34B0D608" w14:textId="65F8E8CC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31.5-55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F0FB46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3C0D74FD" w14:textId="77777777" w:rsidTr="00490070">
        <w:trPr>
          <w:trHeight w:val="259"/>
        </w:trPr>
        <w:tc>
          <w:tcPr>
            <w:tcW w:w="2381" w:type="dxa"/>
            <w:vMerge/>
          </w:tcPr>
          <w:p w14:paraId="63737C6B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60790CE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EF0F9AC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DA709B6" w14:textId="2EF4BC66" w:rsidR="00E265A8" w:rsidRPr="00B97D71" w:rsidRDefault="00174CD5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2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.7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8.6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C2C56DF" w14:textId="15D9F000" w:rsidR="00E265A8" w:rsidRPr="00290F6D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74CD5" w:rsidRPr="00290F6D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</w:tr>
      <w:tr w:rsidR="00E265A8" w:rsidRPr="00B97D71" w14:paraId="44B912F6" w14:textId="77777777" w:rsidTr="00490070">
        <w:trPr>
          <w:trHeight w:val="259"/>
        </w:trPr>
        <w:tc>
          <w:tcPr>
            <w:tcW w:w="2381" w:type="dxa"/>
            <w:vMerge/>
          </w:tcPr>
          <w:p w14:paraId="6B4DEEC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7CEB64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4033245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506356A" w14:textId="0C2F8152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</w:t>
            </w:r>
            <w:r w:rsidR="00174CD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8-68.8)</w:t>
            </w:r>
          </w:p>
        </w:tc>
        <w:tc>
          <w:tcPr>
            <w:tcW w:w="2799" w:type="dxa"/>
            <w:vMerge/>
          </w:tcPr>
          <w:p w14:paraId="5A3BD72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284FEDED" w14:textId="77777777" w:rsidTr="00EE50BA">
        <w:trPr>
          <w:trHeight w:val="259"/>
        </w:trPr>
        <w:tc>
          <w:tcPr>
            <w:tcW w:w="2381" w:type="dxa"/>
            <w:vMerge/>
          </w:tcPr>
          <w:p w14:paraId="0B193885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199EEE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696FE52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04B7921E" w14:textId="2DEAA8F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D2352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3.8-68.8)</w:t>
            </w:r>
          </w:p>
        </w:tc>
        <w:tc>
          <w:tcPr>
            <w:tcW w:w="2799" w:type="dxa"/>
            <w:vMerge w:val="restart"/>
          </w:tcPr>
          <w:p w14:paraId="116D472B" w14:textId="2E885A49" w:rsidR="00E265A8" w:rsidRPr="00B97D71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D235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E265A8" w:rsidRPr="00B97D71" w14:paraId="46590635" w14:textId="77777777" w:rsidTr="00EE50BA">
        <w:trPr>
          <w:trHeight w:val="259"/>
        </w:trPr>
        <w:tc>
          <w:tcPr>
            <w:tcW w:w="2381" w:type="dxa"/>
            <w:vMerge/>
          </w:tcPr>
          <w:p w14:paraId="1D67648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28786A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4465E35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5A98FC68" w14:textId="2F63DEAF" w:rsidR="00E265A8" w:rsidRPr="00B97D71" w:rsidRDefault="00D23525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5.2 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.5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8.9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A1803D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A1099E1" w14:textId="77777777" w:rsidTr="00490070">
        <w:trPr>
          <w:trHeight w:val="259"/>
        </w:trPr>
        <w:tc>
          <w:tcPr>
            <w:tcW w:w="2381" w:type="dxa"/>
            <w:vMerge/>
          </w:tcPr>
          <w:p w14:paraId="604FFFA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7810D40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8A23F1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435B6AFD" w14:textId="4AD2BC76" w:rsidR="00E265A8" w:rsidRPr="00B97D71" w:rsidRDefault="00B97D71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38.5 (2</w:t>
            </w:r>
            <w:r w:rsidR="002C3249">
              <w:rPr>
                <w:rFonts w:asciiTheme="majorBidi" w:hAnsiTheme="majorBidi" w:cstheme="majorBidi"/>
                <w:sz w:val="24"/>
                <w:szCs w:val="24"/>
              </w:rPr>
              <w:t>6.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68.8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5243BA3" w14:textId="0C68376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C324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265A8" w:rsidRPr="00B97D71" w14:paraId="2F6DA447" w14:textId="77777777" w:rsidTr="00490070">
        <w:trPr>
          <w:trHeight w:val="259"/>
        </w:trPr>
        <w:tc>
          <w:tcPr>
            <w:tcW w:w="2381" w:type="dxa"/>
            <w:vMerge/>
          </w:tcPr>
          <w:p w14:paraId="69EC396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6624D2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2435AD6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A49132B" w14:textId="3EE5AC57" w:rsidR="00E265A8" w:rsidRPr="00B97D71" w:rsidRDefault="002C3249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8.6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071238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399C4F64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1C43F94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5</w:t>
            </w:r>
          </w:p>
        </w:tc>
        <w:tc>
          <w:tcPr>
            <w:tcW w:w="3374" w:type="dxa"/>
            <w:vMerge w:val="restart"/>
          </w:tcPr>
          <w:p w14:paraId="76BF0F8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1AC4909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01EC51DF" w14:textId="791F9698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9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2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87.2)</w:t>
            </w:r>
          </w:p>
        </w:tc>
        <w:tc>
          <w:tcPr>
            <w:tcW w:w="2799" w:type="dxa"/>
            <w:vMerge w:val="restart"/>
          </w:tcPr>
          <w:p w14:paraId="620D770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E265A8" w:rsidRPr="00B97D71" w14:paraId="1D8305EF" w14:textId="77777777" w:rsidTr="00EE50BA">
        <w:trPr>
          <w:trHeight w:val="259"/>
        </w:trPr>
        <w:tc>
          <w:tcPr>
            <w:tcW w:w="2381" w:type="dxa"/>
            <w:vMerge/>
          </w:tcPr>
          <w:p w14:paraId="3C9E85D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8828DF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38DCB73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1C2B884" w14:textId="6E3453E3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8.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4.9-8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29327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62D9392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29D12D9B" w14:textId="77777777" w:rsidTr="00B60A71">
        <w:trPr>
          <w:trHeight w:val="259"/>
        </w:trPr>
        <w:tc>
          <w:tcPr>
            <w:tcW w:w="2381" w:type="dxa"/>
            <w:vMerge/>
          </w:tcPr>
          <w:p w14:paraId="468756A6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5113FA5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0676D15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74AB1C2" w14:textId="46C041B0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9.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7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87.2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7921234" w14:textId="6581FCE4" w:rsidR="00E265A8" w:rsidRPr="009E51F4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E51F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9E51F4" w:rsidRPr="009E51F4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</w:tr>
      <w:tr w:rsidR="00E265A8" w:rsidRPr="00B97D71" w14:paraId="4C284631" w14:textId="77777777" w:rsidTr="00B60A71">
        <w:trPr>
          <w:trHeight w:val="259"/>
        </w:trPr>
        <w:tc>
          <w:tcPr>
            <w:tcW w:w="2381" w:type="dxa"/>
            <w:vMerge/>
          </w:tcPr>
          <w:p w14:paraId="58CF6F8B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8F7185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2A6D8A36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475C13D5" w14:textId="3707515F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9.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4.9-82</w:t>
            </w:r>
            <w:r w:rsidR="009E51F4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271A08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67DB35FE" w14:textId="77777777" w:rsidTr="00EE50BA">
        <w:trPr>
          <w:trHeight w:val="259"/>
        </w:trPr>
        <w:tc>
          <w:tcPr>
            <w:tcW w:w="2381" w:type="dxa"/>
            <w:vMerge/>
          </w:tcPr>
          <w:p w14:paraId="401995E6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30987910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</w:tcPr>
          <w:p w14:paraId="646932D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32D0BF72" w14:textId="1DEEBAD9" w:rsidR="00E265A8" w:rsidRPr="00B97D71" w:rsidRDefault="00494E92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4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.3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3.9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0D4D419F" w14:textId="03540938" w:rsidR="00E265A8" w:rsidRPr="00290F6D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94E92" w:rsidRPr="00290F6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265A8" w:rsidRPr="00B97D71" w14:paraId="2DD870B3" w14:textId="77777777" w:rsidTr="00EE50BA">
        <w:trPr>
          <w:trHeight w:val="259"/>
        </w:trPr>
        <w:tc>
          <w:tcPr>
            <w:tcW w:w="2381" w:type="dxa"/>
            <w:vMerge/>
          </w:tcPr>
          <w:p w14:paraId="5FB34B2E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C5811D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9B1D8D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16D8D20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9.2 (24.9-87.2)</w:t>
            </w:r>
          </w:p>
        </w:tc>
        <w:tc>
          <w:tcPr>
            <w:tcW w:w="2799" w:type="dxa"/>
            <w:vMerge/>
          </w:tcPr>
          <w:p w14:paraId="16FE1E2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50D73F21" w14:textId="77777777" w:rsidTr="00B60A71">
        <w:trPr>
          <w:trHeight w:val="259"/>
        </w:trPr>
        <w:tc>
          <w:tcPr>
            <w:tcW w:w="2381" w:type="dxa"/>
            <w:vMerge/>
          </w:tcPr>
          <w:p w14:paraId="63686063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36469C3E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DE4CE0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DC13577" w14:textId="5B75F8FB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9.</w:t>
            </w:r>
            <w:r w:rsidR="00FF023E">
              <w:rPr>
                <w:rFonts w:asciiTheme="majorBidi" w:hAnsiTheme="majorBidi" w:cstheme="majorBidi"/>
                <w:sz w:val="24"/>
                <w:szCs w:val="24"/>
              </w:rPr>
              <w:t xml:space="preserve">9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24.9-87.2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582CFC48" w14:textId="6147220A" w:rsidR="00E265A8" w:rsidRPr="00FF023E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02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FF023E" w:rsidRPr="00FF02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2</w:t>
            </w:r>
          </w:p>
        </w:tc>
      </w:tr>
      <w:tr w:rsidR="00E265A8" w:rsidRPr="00B97D71" w14:paraId="1B434172" w14:textId="77777777" w:rsidTr="00B60A71">
        <w:trPr>
          <w:trHeight w:val="259"/>
        </w:trPr>
        <w:tc>
          <w:tcPr>
            <w:tcW w:w="2381" w:type="dxa"/>
            <w:vMerge/>
          </w:tcPr>
          <w:p w14:paraId="6C9DC12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B090D00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2544AC9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69EE75D" w14:textId="7F08F73A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F023E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2 (</w:t>
            </w:r>
            <w:r w:rsidR="00FF023E">
              <w:rPr>
                <w:rFonts w:asciiTheme="majorBidi" w:hAnsiTheme="majorBidi" w:cstheme="majorBidi"/>
                <w:sz w:val="24"/>
                <w:szCs w:val="24"/>
              </w:rPr>
              <w:t>36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FF023E">
              <w:rPr>
                <w:rFonts w:asciiTheme="majorBidi" w:hAnsiTheme="majorBidi" w:cstheme="majorBidi"/>
                <w:sz w:val="24"/>
                <w:szCs w:val="24"/>
              </w:rPr>
              <w:t>50.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91EBCF1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20911317" w14:textId="77777777" w:rsidTr="00EE50BA">
        <w:trPr>
          <w:trHeight w:val="259"/>
        </w:trPr>
        <w:tc>
          <w:tcPr>
            <w:tcW w:w="2381" w:type="dxa"/>
            <w:vMerge/>
          </w:tcPr>
          <w:p w14:paraId="7E32685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EDA893B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50CF875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44888FB1" w14:textId="76B7A3A0" w:rsidR="00E265A8" w:rsidRPr="00B97D71" w:rsidRDefault="00B97D71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24.9-87.2)</w:t>
            </w:r>
          </w:p>
        </w:tc>
        <w:tc>
          <w:tcPr>
            <w:tcW w:w="2799" w:type="dxa"/>
            <w:vMerge w:val="restart"/>
          </w:tcPr>
          <w:p w14:paraId="45FD46C7" w14:textId="2811DB45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</w:tr>
      <w:tr w:rsidR="00E265A8" w:rsidRPr="00B97D71" w14:paraId="3C91F740" w14:textId="77777777" w:rsidTr="00EE50BA">
        <w:trPr>
          <w:trHeight w:val="259"/>
        </w:trPr>
        <w:tc>
          <w:tcPr>
            <w:tcW w:w="2381" w:type="dxa"/>
            <w:vMerge/>
          </w:tcPr>
          <w:p w14:paraId="7896282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339049D9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16DDB48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E821DA4" w14:textId="0A9E2DCA" w:rsidR="00E265A8" w:rsidRPr="00B97D71" w:rsidRDefault="00EB68D4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7</w:t>
            </w:r>
            <w:r w:rsidR="007264A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264AE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264A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.9</w:t>
            </w:r>
            <w:r w:rsidR="007264A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0B7F72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D7AFFB1" w14:textId="77777777" w:rsidTr="00B60A71">
        <w:trPr>
          <w:trHeight w:val="259"/>
        </w:trPr>
        <w:tc>
          <w:tcPr>
            <w:tcW w:w="2381" w:type="dxa"/>
            <w:vMerge w:val="restart"/>
          </w:tcPr>
          <w:p w14:paraId="46C728CB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6</w:t>
            </w:r>
          </w:p>
          <w:p w14:paraId="6174C5B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57D1F2BE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2C5A4721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E678A3E" w14:textId="28D21B45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3 (33.1-8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052F2A6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E265A8" w:rsidRPr="00B97D71" w14:paraId="04C64BAF" w14:textId="77777777" w:rsidTr="00B60A71">
        <w:trPr>
          <w:trHeight w:val="259"/>
        </w:trPr>
        <w:tc>
          <w:tcPr>
            <w:tcW w:w="2381" w:type="dxa"/>
            <w:vMerge/>
          </w:tcPr>
          <w:p w14:paraId="72B02BA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B8867C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B025F1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505C8F2" w14:textId="7F8055C8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33.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89.1)</w:t>
            </w:r>
          </w:p>
        </w:tc>
        <w:tc>
          <w:tcPr>
            <w:tcW w:w="2799" w:type="dxa"/>
            <w:vMerge/>
          </w:tcPr>
          <w:p w14:paraId="59FAC78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71812B64" w14:textId="77777777" w:rsidTr="00EE50BA">
        <w:trPr>
          <w:trHeight w:val="259"/>
        </w:trPr>
        <w:tc>
          <w:tcPr>
            <w:tcW w:w="2381" w:type="dxa"/>
            <w:vMerge/>
          </w:tcPr>
          <w:p w14:paraId="46523BC9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5BCC653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4B54991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07830A70" w14:textId="7F774E6A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33.1-8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7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49342BCD" w14:textId="6900FDA4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E265A8" w:rsidRPr="00B97D71" w14:paraId="234B643A" w14:textId="77777777" w:rsidTr="00EE50BA">
        <w:trPr>
          <w:trHeight w:val="259"/>
        </w:trPr>
        <w:tc>
          <w:tcPr>
            <w:tcW w:w="2381" w:type="dxa"/>
            <w:vMerge/>
          </w:tcPr>
          <w:p w14:paraId="036A85F5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8A1A76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C9FD203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7A48B4BF" w14:textId="056BC2CB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33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89.1)</w:t>
            </w:r>
          </w:p>
        </w:tc>
        <w:tc>
          <w:tcPr>
            <w:tcW w:w="2799" w:type="dxa"/>
            <w:vMerge/>
          </w:tcPr>
          <w:p w14:paraId="524B06A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4038A383" w14:textId="77777777" w:rsidTr="00B60A71">
        <w:trPr>
          <w:trHeight w:val="259"/>
        </w:trPr>
        <w:tc>
          <w:tcPr>
            <w:tcW w:w="2381" w:type="dxa"/>
            <w:vMerge/>
          </w:tcPr>
          <w:p w14:paraId="1E50CEF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1D201DD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74267C1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373E2F7" w14:textId="28CAA89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="007C3B2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7C3B27">
              <w:rPr>
                <w:rFonts w:asciiTheme="majorBidi" w:hAnsiTheme="majorBidi" w:cstheme="majorBidi"/>
                <w:sz w:val="24"/>
                <w:szCs w:val="24"/>
              </w:rPr>
              <w:t>38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8</w:t>
            </w:r>
            <w:r w:rsidR="007C3B27">
              <w:rPr>
                <w:rFonts w:asciiTheme="majorBidi" w:hAnsiTheme="majorBidi" w:cstheme="majorBidi"/>
                <w:sz w:val="24"/>
                <w:szCs w:val="24"/>
              </w:rPr>
              <w:t>7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0FD6D867" w14:textId="1D1C56F9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C3B27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</w:tr>
      <w:tr w:rsidR="00E265A8" w:rsidRPr="00B97D71" w14:paraId="2E7F8A5F" w14:textId="77777777" w:rsidTr="00B60A71">
        <w:trPr>
          <w:trHeight w:val="259"/>
        </w:trPr>
        <w:tc>
          <w:tcPr>
            <w:tcW w:w="2381" w:type="dxa"/>
            <w:vMerge/>
          </w:tcPr>
          <w:p w14:paraId="57E5A5F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01DCD1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2523164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63DA618" w14:textId="37F0BC7A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</w:t>
            </w:r>
            <w:r w:rsidR="007C3B2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33.1-89.1)</w:t>
            </w:r>
          </w:p>
        </w:tc>
        <w:tc>
          <w:tcPr>
            <w:tcW w:w="2799" w:type="dxa"/>
            <w:vMerge/>
          </w:tcPr>
          <w:p w14:paraId="5619954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182D4CFE" w14:textId="77777777" w:rsidTr="00EE50BA">
        <w:trPr>
          <w:trHeight w:val="259"/>
        </w:trPr>
        <w:tc>
          <w:tcPr>
            <w:tcW w:w="2381" w:type="dxa"/>
            <w:vMerge/>
          </w:tcPr>
          <w:p w14:paraId="6DEC3B5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1AADA13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120DC951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35F0ED36" w14:textId="4D3986E8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</w:t>
            </w:r>
            <w:r w:rsidR="00FF023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33.1-89.1)</w:t>
            </w:r>
          </w:p>
        </w:tc>
        <w:tc>
          <w:tcPr>
            <w:tcW w:w="2799" w:type="dxa"/>
            <w:vMerge w:val="restart"/>
          </w:tcPr>
          <w:p w14:paraId="76C900B6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</w:tr>
      <w:tr w:rsidR="00E265A8" w:rsidRPr="00B97D71" w14:paraId="7C3253FF" w14:textId="77777777" w:rsidTr="00EE50BA">
        <w:trPr>
          <w:trHeight w:val="259"/>
        </w:trPr>
        <w:tc>
          <w:tcPr>
            <w:tcW w:w="2381" w:type="dxa"/>
            <w:vMerge/>
          </w:tcPr>
          <w:p w14:paraId="1CEF5DF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5F41D8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11D8D4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05C0957D" w14:textId="79E931AC" w:rsidR="00E265A8" w:rsidRPr="00B97D71" w:rsidRDefault="0037729B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="00DF674C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DF674C">
              <w:rPr>
                <w:rFonts w:asciiTheme="majorBidi" w:hAnsiTheme="majorBidi" w:cstheme="majorBidi"/>
                <w:sz w:val="24"/>
                <w:szCs w:val="24"/>
              </w:rPr>
              <w:t>43.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DF674C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 w:rsidR="00DF674C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4833899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618E21DB" w14:textId="77777777" w:rsidTr="00B60A71">
        <w:trPr>
          <w:trHeight w:val="259"/>
        </w:trPr>
        <w:tc>
          <w:tcPr>
            <w:tcW w:w="2381" w:type="dxa"/>
            <w:vMerge/>
          </w:tcPr>
          <w:p w14:paraId="31CD5E4A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2EA7121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5A6D50E5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EC553E8" w14:textId="77777777" w:rsidR="00E265A8" w:rsidRPr="00B97D71" w:rsidRDefault="00B97D71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2.1 (33.1-89.1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330C8A4" w14:textId="76C48C2D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E265A8" w:rsidRPr="00B97D71" w14:paraId="5825A955" w14:textId="77777777" w:rsidTr="00B60A71">
        <w:trPr>
          <w:trHeight w:val="259"/>
        </w:trPr>
        <w:tc>
          <w:tcPr>
            <w:tcW w:w="2381" w:type="dxa"/>
            <w:vMerge/>
          </w:tcPr>
          <w:p w14:paraId="24B5A614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7B106B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0D5C405A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71D7F4F" w14:textId="142592C4" w:rsidR="00E265A8" w:rsidRPr="00B97D71" w:rsidRDefault="007264AE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7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1-8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7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31A9BF89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4C6B9232" w14:textId="77777777" w:rsidTr="00B76D09">
        <w:trPr>
          <w:trHeight w:val="259"/>
        </w:trPr>
        <w:tc>
          <w:tcPr>
            <w:tcW w:w="2381" w:type="dxa"/>
            <w:vMerge w:val="restart"/>
          </w:tcPr>
          <w:p w14:paraId="37DE156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E8872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7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3C95E8D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5E125BB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156677C" w14:textId="5E8D9ED0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4 (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ACCC341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E265A8" w:rsidRPr="00B97D71" w14:paraId="21815AEB" w14:textId="77777777" w:rsidTr="00B76D09">
        <w:trPr>
          <w:trHeight w:val="259"/>
        </w:trPr>
        <w:tc>
          <w:tcPr>
            <w:tcW w:w="2381" w:type="dxa"/>
            <w:vMerge/>
          </w:tcPr>
          <w:p w14:paraId="55D457A9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4E33E3E2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7BA27C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B93B1A2" w14:textId="758B05EF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5 (28-9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6C129F97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230FADC6" w14:textId="77777777" w:rsidTr="00EE50BA">
        <w:trPr>
          <w:trHeight w:val="259"/>
        </w:trPr>
        <w:tc>
          <w:tcPr>
            <w:tcW w:w="2381" w:type="dxa"/>
            <w:vMerge/>
          </w:tcPr>
          <w:p w14:paraId="7A89B4F8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0FF098DD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1C25190C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563EB521" w14:textId="04276496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9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3EB78FAD" w14:textId="61886088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E265A8" w:rsidRPr="00B97D71" w14:paraId="140E3BC5" w14:textId="77777777" w:rsidTr="00EE50BA">
        <w:trPr>
          <w:trHeight w:val="259"/>
        </w:trPr>
        <w:tc>
          <w:tcPr>
            <w:tcW w:w="2381" w:type="dxa"/>
            <w:vMerge/>
          </w:tcPr>
          <w:p w14:paraId="2B8A5B2C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5D8837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E378BCD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03FAF3CB" w14:textId="13C381B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8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4D676EB0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265A8" w:rsidRPr="00B97D71" w14:paraId="1728815A" w14:textId="77777777" w:rsidTr="00B76D09">
        <w:trPr>
          <w:trHeight w:val="259"/>
        </w:trPr>
        <w:tc>
          <w:tcPr>
            <w:tcW w:w="2381" w:type="dxa"/>
            <w:vMerge/>
          </w:tcPr>
          <w:p w14:paraId="0117A247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2B929A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47EC2EF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E0907B3" w14:textId="53CB0DE3" w:rsidR="00E265A8" w:rsidRPr="00B97D71" w:rsidRDefault="003D403D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.7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-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E265A8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1B794A6A" w14:textId="70B26488" w:rsidR="00E265A8" w:rsidRPr="00B97D71" w:rsidRDefault="00E265A8" w:rsidP="00E265A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3D40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3</w:t>
            </w:r>
          </w:p>
        </w:tc>
      </w:tr>
      <w:tr w:rsidR="00E265A8" w:rsidRPr="00B97D71" w14:paraId="0F51532A" w14:textId="77777777" w:rsidTr="00B76D09">
        <w:trPr>
          <w:trHeight w:val="259"/>
        </w:trPr>
        <w:tc>
          <w:tcPr>
            <w:tcW w:w="2381" w:type="dxa"/>
            <w:vMerge/>
          </w:tcPr>
          <w:p w14:paraId="07F7200F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E958211" w14:textId="77777777" w:rsidR="00E265A8" w:rsidRPr="00B97D71" w:rsidRDefault="00E265A8" w:rsidP="00E265A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38AB9CDE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AADD08F" w14:textId="286909DF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8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6926C49B" w14:textId="77777777" w:rsidR="00E265A8" w:rsidRPr="00B97D71" w:rsidRDefault="00E265A8" w:rsidP="00E265A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260A4AAA" w14:textId="77777777" w:rsidTr="00EE50BA">
        <w:trPr>
          <w:trHeight w:val="259"/>
        </w:trPr>
        <w:tc>
          <w:tcPr>
            <w:tcW w:w="2381" w:type="dxa"/>
            <w:vMerge/>
          </w:tcPr>
          <w:p w14:paraId="3DF03877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43B30EA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47456226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4BD32AF7" w14:textId="75324295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9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F24136D" w14:textId="6206DE59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37729B" w:rsidRPr="00B97D71" w14:paraId="1F52053F" w14:textId="77777777" w:rsidTr="00EE50BA">
        <w:trPr>
          <w:trHeight w:val="259"/>
        </w:trPr>
        <w:tc>
          <w:tcPr>
            <w:tcW w:w="2381" w:type="dxa"/>
            <w:vMerge/>
          </w:tcPr>
          <w:p w14:paraId="73DF1E37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197289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2EFD894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4F87D011" w14:textId="5C13BCE2" w:rsidR="0037729B" w:rsidRPr="00B97D71" w:rsidRDefault="00BE56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75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845F84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306EDB6E" w14:textId="77777777" w:rsidTr="00B76D09">
        <w:trPr>
          <w:trHeight w:val="259"/>
        </w:trPr>
        <w:tc>
          <w:tcPr>
            <w:tcW w:w="2381" w:type="dxa"/>
            <w:vMerge/>
          </w:tcPr>
          <w:p w14:paraId="28A012BC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1FFB8FC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0C70109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D7F7DE7" w14:textId="56732ED0" w:rsidR="0037729B" w:rsidRPr="00B97D71" w:rsidRDefault="00B97D71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5.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 xml:space="preserve">85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9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5F0DD345" w14:textId="6AE1F09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7729B" w:rsidRPr="00B97D71" w14:paraId="1A69E52A" w14:textId="77777777" w:rsidTr="00B76D09">
        <w:trPr>
          <w:trHeight w:val="259"/>
        </w:trPr>
        <w:tc>
          <w:tcPr>
            <w:tcW w:w="2381" w:type="dxa"/>
            <w:vMerge/>
          </w:tcPr>
          <w:p w14:paraId="27E4CAE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0F47CAE5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03F6CA9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C387573" w14:textId="6F866D40" w:rsidR="0037729B" w:rsidRPr="00B97D71" w:rsidRDefault="007264AE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 xml:space="preserve">8.8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EB68D4"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CFE7F6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39EA849C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6B893AD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8</w:t>
            </w:r>
          </w:p>
        </w:tc>
        <w:tc>
          <w:tcPr>
            <w:tcW w:w="3374" w:type="dxa"/>
            <w:vMerge w:val="restart"/>
          </w:tcPr>
          <w:p w14:paraId="0AA27DD5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16C20B7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2D3E2806" w14:textId="4288F5DC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2.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4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94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4492419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37729B" w:rsidRPr="00B97D71" w14:paraId="2B4493BA" w14:textId="77777777" w:rsidTr="00EE50BA">
        <w:trPr>
          <w:trHeight w:val="259"/>
        </w:trPr>
        <w:tc>
          <w:tcPr>
            <w:tcW w:w="2381" w:type="dxa"/>
            <w:vMerge/>
          </w:tcPr>
          <w:p w14:paraId="74EE373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1C89A4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7D2C432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BBD937F" w14:textId="5D01EACD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1.9-</w:t>
            </w:r>
            <w:r w:rsidR="009A67E5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22D0471B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1618B61C" w14:textId="77777777" w:rsidTr="00B76D09">
        <w:trPr>
          <w:trHeight w:val="259"/>
        </w:trPr>
        <w:tc>
          <w:tcPr>
            <w:tcW w:w="2381" w:type="dxa"/>
            <w:vMerge/>
          </w:tcPr>
          <w:p w14:paraId="00E413E7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48DC236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047709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FB69F42" w14:textId="30529E49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9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1.9-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94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6C085102" w14:textId="5E34FFE5" w:rsidR="0037729B" w:rsidRPr="00290F6D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37BC6" w:rsidRPr="00290F6D">
              <w:rPr>
                <w:rFonts w:asciiTheme="majorBidi" w:hAnsiTheme="majorBidi" w:cstheme="majorBidi"/>
                <w:sz w:val="24"/>
                <w:szCs w:val="24"/>
              </w:rPr>
              <w:t>.836</w:t>
            </w:r>
          </w:p>
        </w:tc>
      </w:tr>
      <w:tr w:rsidR="0037729B" w:rsidRPr="00B97D71" w14:paraId="26D2489D" w14:textId="77777777" w:rsidTr="00B76D09">
        <w:trPr>
          <w:trHeight w:val="259"/>
        </w:trPr>
        <w:tc>
          <w:tcPr>
            <w:tcW w:w="2381" w:type="dxa"/>
            <w:vMerge/>
          </w:tcPr>
          <w:p w14:paraId="4D0F17B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70E2651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4E0D2E8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007F42F" w14:textId="3883D255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37BC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C2F8A1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35172D1D" w14:textId="77777777" w:rsidTr="00EE50BA">
        <w:trPr>
          <w:trHeight w:val="259"/>
        </w:trPr>
        <w:tc>
          <w:tcPr>
            <w:tcW w:w="2381" w:type="dxa"/>
            <w:vMerge/>
          </w:tcPr>
          <w:p w14:paraId="6C386CD9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4BB4BB6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</w:tcPr>
          <w:p w14:paraId="6F86B1A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1D59BC25" w14:textId="4197650B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8.4-94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169389B9" w14:textId="1D23B297" w:rsidR="0037729B" w:rsidRPr="00290F6D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D403D" w:rsidRPr="00290F6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37729B" w:rsidRPr="00B97D71" w14:paraId="236E48EA" w14:textId="77777777" w:rsidTr="00EE50BA">
        <w:trPr>
          <w:trHeight w:val="259"/>
        </w:trPr>
        <w:tc>
          <w:tcPr>
            <w:tcW w:w="2381" w:type="dxa"/>
            <w:vMerge/>
          </w:tcPr>
          <w:p w14:paraId="552A802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A8286F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C7FCFA6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E4DF610" w14:textId="429B3513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 xml:space="preserve">1.3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41.9-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FE586B8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0D2FF2A4" w14:textId="77777777" w:rsidTr="00B76D09">
        <w:trPr>
          <w:trHeight w:val="259"/>
        </w:trPr>
        <w:tc>
          <w:tcPr>
            <w:tcW w:w="2381" w:type="dxa"/>
            <w:vMerge/>
          </w:tcPr>
          <w:p w14:paraId="58F00D7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C40E9D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156C620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8FB933D" w14:textId="1FB8E6B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1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1.9-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164C6E4B" w14:textId="43B454E9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E56E7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37729B" w:rsidRPr="00B97D71" w14:paraId="1CF738E0" w14:textId="77777777" w:rsidTr="00B76D09">
        <w:trPr>
          <w:trHeight w:val="259"/>
        </w:trPr>
        <w:tc>
          <w:tcPr>
            <w:tcW w:w="2381" w:type="dxa"/>
            <w:vMerge/>
          </w:tcPr>
          <w:p w14:paraId="037C245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4C8A0DB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73E157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3C9DE67" w14:textId="4D60AF29" w:rsidR="0037729B" w:rsidRPr="00B97D71" w:rsidRDefault="00BE56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9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.8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0265F86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6C7FBA97" w14:textId="77777777" w:rsidTr="00EE50BA">
        <w:trPr>
          <w:trHeight w:val="259"/>
        </w:trPr>
        <w:tc>
          <w:tcPr>
            <w:tcW w:w="2381" w:type="dxa"/>
            <w:vMerge/>
          </w:tcPr>
          <w:p w14:paraId="534D985B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2DAC7A1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7E294CE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1177CC21" w14:textId="01458142" w:rsidR="0037729B" w:rsidRPr="00B97D71" w:rsidRDefault="00B97D71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BB1AE7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1.9-</w:t>
            </w:r>
            <w:r w:rsidR="00BB1AE7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3BDEC6DC" w14:textId="2744A7B5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B1AE7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</w:tr>
      <w:tr w:rsidR="0037729B" w:rsidRPr="00B97D71" w14:paraId="6005F917" w14:textId="77777777" w:rsidTr="00EE50BA">
        <w:trPr>
          <w:trHeight w:val="259"/>
        </w:trPr>
        <w:tc>
          <w:tcPr>
            <w:tcW w:w="2381" w:type="dxa"/>
            <w:vMerge/>
          </w:tcPr>
          <w:p w14:paraId="7B26166F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F378998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0A6945E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1968F45" w14:textId="0B55AC2E" w:rsidR="0037729B" w:rsidRPr="00B97D71" w:rsidRDefault="00BB1A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.8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680341F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09D4959B" w14:textId="77777777" w:rsidTr="00B76D09">
        <w:trPr>
          <w:trHeight w:val="259"/>
        </w:trPr>
        <w:tc>
          <w:tcPr>
            <w:tcW w:w="2381" w:type="dxa"/>
            <w:vMerge w:val="restart"/>
          </w:tcPr>
          <w:p w14:paraId="6031E42F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9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750BD07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61485212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E816045" w14:textId="4C9EFA2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8.4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8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93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345707D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37729B" w:rsidRPr="00B97D71" w14:paraId="24E36CBE" w14:textId="77777777" w:rsidTr="00B76D09">
        <w:trPr>
          <w:trHeight w:val="259"/>
        </w:trPr>
        <w:tc>
          <w:tcPr>
            <w:tcW w:w="2381" w:type="dxa"/>
            <w:vMerge/>
          </w:tcPr>
          <w:p w14:paraId="3B7C0E4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13BE799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1230A875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FBB5C1B" w14:textId="46659E5A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9 (46.4-102.3)</w:t>
            </w:r>
          </w:p>
        </w:tc>
        <w:tc>
          <w:tcPr>
            <w:tcW w:w="2799" w:type="dxa"/>
            <w:vMerge/>
          </w:tcPr>
          <w:p w14:paraId="01C95C3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532A9E76" w14:textId="77777777" w:rsidTr="00EE50BA">
        <w:trPr>
          <w:trHeight w:val="259"/>
        </w:trPr>
        <w:tc>
          <w:tcPr>
            <w:tcW w:w="2381" w:type="dxa"/>
            <w:vMerge/>
          </w:tcPr>
          <w:p w14:paraId="43CF88CC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0BBFC77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5752D88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204A49EE" w14:textId="5C6C6B76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6.4-102.3)</w:t>
            </w:r>
          </w:p>
        </w:tc>
        <w:tc>
          <w:tcPr>
            <w:tcW w:w="2799" w:type="dxa"/>
            <w:vMerge w:val="restart"/>
          </w:tcPr>
          <w:p w14:paraId="5D02E57C" w14:textId="51546B4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37729B" w:rsidRPr="00B97D71" w14:paraId="3F49D27B" w14:textId="77777777" w:rsidTr="00EE50BA">
        <w:trPr>
          <w:trHeight w:val="259"/>
        </w:trPr>
        <w:tc>
          <w:tcPr>
            <w:tcW w:w="2381" w:type="dxa"/>
            <w:vMerge/>
          </w:tcPr>
          <w:p w14:paraId="250DFB99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479D12F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05ABF2E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4653002" w14:textId="0938FE53" w:rsidR="0037729B" w:rsidRPr="00B97D71" w:rsidRDefault="00B10B83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2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6.4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2.6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18EFB6F0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6F487EF8" w14:textId="77777777" w:rsidTr="00B76D09">
        <w:trPr>
          <w:trHeight w:val="259"/>
        </w:trPr>
        <w:tc>
          <w:tcPr>
            <w:tcW w:w="2381" w:type="dxa"/>
            <w:vMerge/>
          </w:tcPr>
          <w:p w14:paraId="0E1C827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76C6CC0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38E017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39DBBCE7" w14:textId="20D29F4C" w:rsidR="0037729B" w:rsidRPr="00B97D71" w:rsidRDefault="003D403D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1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.4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.7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3DEAAF01" w14:textId="3435B40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37729B" w:rsidRPr="00B97D71" w14:paraId="1BA7DE7E" w14:textId="77777777" w:rsidTr="00B76D09">
        <w:trPr>
          <w:trHeight w:val="259"/>
        </w:trPr>
        <w:tc>
          <w:tcPr>
            <w:tcW w:w="2381" w:type="dxa"/>
            <w:vMerge/>
          </w:tcPr>
          <w:p w14:paraId="4B3BE67B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5405D639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7EF824DE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0AB4286" w14:textId="06AA4891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3D403D">
              <w:rPr>
                <w:rFonts w:asciiTheme="majorBidi" w:hAnsiTheme="majorBidi" w:cstheme="majorBidi"/>
                <w:sz w:val="24"/>
                <w:szCs w:val="24"/>
              </w:rPr>
              <w:t xml:space="preserve">8.5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46.4-102.3)</w:t>
            </w:r>
          </w:p>
        </w:tc>
        <w:tc>
          <w:tcPr>
            <w:tcW w:w="2799" w:type="dxa"/>
            <w:vMerge/>
          </w:tcPr>
          <w:p w14:paraId="1523DB7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23C22C97" w14:textId="77777777" w:rsidTr="00EE50BA">
        <w:trPr>
          <w:trHeight w:val="259"/>
        </w:trPr>
        <w:tc>
          <w:tcPr>
            <w:tcW w:w="2381" w:type="dxa"/>
            <w:vMerge/>
          </w:tcPr>
          <w:p w14:paraId="120F555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71492AE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1F00441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68406A7C" w14:textId="5A27A7F1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8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46.4-102.3)</w:t>
            </w:r>
          </w:p>
        </w:tc>
        <w:tc>
          <w:tcPr>
            <w:tcW w:w="2799" w:type="dxa"/>
            <w:vMerge w:val="restart"/>
          </w:tcPr>
          <w:p w14:paraId="0A42123C" w14:textId="30798119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D270D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tr w:rsidR="0037729B" w:rsidRPr="00B97D71" w14:paraId="43014DE7" w14:textId="77777777" w:rsidTr="00EE50BA">
        <w:trPr>
          <w:trHeight w:val="259"/>
        </w:trPr>
        <w:tc>
          <w:tcPr>
            <w:tcW w:w="2381" w:type="dxa"/>
            <w:vMerge/>
          </w:tcPr>
          <w:p w14:paraId="6B35577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868B24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38BAC4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005DD879" w14:textId="50CF95C3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82.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3)</w:t>
            </w:r>
          </w:p>
        </w:tc>
        <w:tc>
          <w:tcPr>
            <w:tcW w:w="2799" w:type="dxa"/>
            <w:vMerge/>
          </w:tcPr>
          <w:p w14:paraId="2B464CE9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565E3C16" w14:textId="77777777" w:rsidTr="00B76D09">
        <w:trPr>
          <w:trHeight w:val="259"/>
        </w:trPr>
        <w:tc>
          <w:tcPr>
            <w:tcW w:w="2381" w:type="dxa"/>
            <w:vMerge/>
          </w:tcPr>
          <w:p w14:paraId="2416752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C9A2C8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1AAB6BF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D317B5A" w14:textId="7A98F334" w:rsidR="0037729B" w:rsidRPr="00B97D71" w:rsidRDefault="00B97D71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BB1AE7">
              <w:rPr>
                <w:rFonts w:asciiTheme="majorBidi" w:hAnsiTheme="majorBidi" w:cstheme="majorBidi"/>
                <w:sz w:val="24"/>
                <w:szCs w:val="24"/>
              </w:rPr>
              <w:t xml:space="preserve">7.9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46.4-102.3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4E560DDA" w14:textId="47169531" w:rsidR="0037729B" w:rsidRPr="00290F6D" w:rsidRDefault="0037729B" w:rsidP="0037729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0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BB1AE7" w:rsidRPr="00290F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2</w:t>
            </w:r>
          </w:p>
        </w:tc>
      </w:tr>
      <w:tr w:rsidR="0037729B" w:rsidRPr="00B97D71" w14:paraId="05929D5B" w14:textId="77777777" w:rsidTr="00B76D09">
        <w:trPr>
          <w:trHeight w:val="259"/>
        </w:trPr>
        <w:tc>
          <w:tcPr>
            <w:tcW w:w="2381" w:type="dxa"/>
            <w:vMerge/>
          </w:tcPr>
          <w:p w14:paraId="7833F44D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7C3025C8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E26549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7F879365" w14:textId="04BF6750" w:rsidR="0037729B" w:rsidRPr="00B97D71" w:rsidRDefault="00BB1A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7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.1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3.7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F2E7D89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29DE3431" w14:textId="77777777" w:rsidTr="00EE50BA">
        <w:trPr>
          <w:trHeight w:val="259"/>
        </w:trPr>
        <w:tc>
          <w:tcPr>
            <w:tcW w:w="2381" w:type="dxa"/>
            <w:vMerge w:val="restart"/>
          </w:tcPr>
          <w:p w14:paraId="64AB627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startcompaction</w:t>
            </w:r>
          </w:p>
        </w:tc>
        <w:tc>
          <w:tcPr>
            <w:tcW w:w="3374" w:type="dxa"/>
            <w:vMerge w:val="restart"/>
          </w:tcPr>
          <w:p w14:paraId="1DECF76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</w:tcPr>
          <w:p w14:paraId="26DBD62E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5AB4592F" w14:textId="5C649041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60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10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5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53CE3BEF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</w:tr>
      <w:tr w:rsidR="0037729B" w:rsidRPr="00B97D71" w14:paraId="37616087" w14:textId="77777777" w:rsidTr="00EE50BA">
        <w:trPr>
          <w:trHeight w:val="259"/>
        </w:trPr>
        <w:tc>
          <w:tcPr>
            <w:tcW w:w="2381" w:type="dxa"/>
            <w:vMerge/>
          </w:tcPr>
          <w:p w14:paraId="4C84F2A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35DA2A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A3573B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4FA4791C" w14:textId="0DB5FC9B" w:rsidR="0037729B" w:rsidRPr="00B97D71" w:rsidRDefault="00C11581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7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1.3-107.6)</w:t>
            </w:r>
          </w:p>
        </w:tc>
        <w:tc>
          <w:tcPr>
            <w:tcW w:w="2799" w:type="dxa"/>
            <w:vMerge/>
          </w:tcPr>
          <w:p w14:paraId="73C7144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62360BCB" w14:textId="77777777" w:rsidTr="000D497F">
        <w:trPr>
          <w:trHeight w:val="259"/>
        </w:trPr>
        <w:tc>
          <w:tcPr>
            <w:tcW w:w="2381" w:type="dxa"/>
            <w:vMerge/>
          </w:tcPr>
          <w:p w14:paraId="2DC0DD35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5AF2FCA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6D2F6DF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65593F0" w14:textId="19A38378" w:rsidR="0037729B" w:rsidRPr="00B97D71" w:rsidRDefault="00B10B83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6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1.3-107.6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C19509B" w14:textId="5EF6CFB0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37729B" w:rsidRPr="00B97D71" w14:paraId="0EE73D81" w14:textId="77777777" w:rsidTr="000D497F">
        <w:trPr>
          <w:trHeight w:val="259"/>
        </w:trPr>
        <w:tc>
          <w:tcPr>
            <w:tcW w:w="2381" w:type="dxa"/>
            <w:vMerge/>
          </w:tcPr>
          <w:p w14:paraId="4E6F618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1FC8E3F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70E9CE71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54A1B0CC" w14:textId="23660CB0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0 (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66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10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A0863BD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33E3B529" w14:textId="77777777" w:rsidTr="00EE50BA">
        <w:trPr>
          <w:trHeight w:val="259"/>
        </w:trPr>
        <w:tc>
          <w:tcPr>
            <w:tcW w:w="2381" w:type="dxa"/>
            <w:vMerge/>
          </w:tcPr>
          <w:p w14:paraId="582F2A4B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2476747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</w:tcPr>
          <w:p w14:paraId="6F5DA375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654B73D" w14:textId="0E281112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="0041266F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1.3-</w:t>
            </w:r>
            <w:r w:rsidR="0041266F">
              <w:rPr>
                <w:rFonts w:asciiTheme="majorBidi" w:hAnsiTheme="majorBidi" w:cstheme="majorBidi"/>
                <w:sz w:val="24"/>
                <w:szCs w:val="24"/>
              </w:rPr>
              <w:t>95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2B068331" w14:textId="149CFB4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1266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37729B" w:rsidRPr="00B97D71" w14:paraId="3C37B81A" w14:textId="77777777" w:rsidTr="00EE50BA">
        <w:trPr>
          <w:trHeight w:val="259"/>
        </w:trPr>
        <w:tc>
          <w:tcPr>
            <w:tcW w:w="2381" w:type="dxa"/>
            <w:vMerge/>
          </w:tcPr>
          <w:p w14:paraId="41A9AEE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5A69E1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40AD21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2E2A5CA7" w14:textId="742DB774" w:rsidR="0037729B" w:rsidRPr="00B97D71" w:rsidRDefault="0041266F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8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9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>-10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)</w:t>
            </w:r>
          </w:p>
        </w:tc>
        <w:tc>
          <w:tcPr>
            <w:tcW w:w="2799" w:type="dxa"/>
            <w:vMerge/>
          </w:tcPr>
          <w:p w14:paraId="2A313129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1440E503" w14:textId="77777777" w:rsidTr="000D497F">
        <w:trPr>
          <w:trHeight w:val="259"/>
        </w:trPr>
        <w:tc>
          <w:tcPr>
            <w:tcW w:w="2381" w:type="dxa"/>
            <w:vMerge/>
          </w:tcPr>
          <w:p w14:paraId="409E9ED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2040F02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76490125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9BDDC81" w14:textId="191B2023" w:rsidR="0037729B" w:rsidRPr="00B97D71" w:rsidRDefault="008143BA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8</w:t>
            </w:r>
            <w:r w:rsidR="0037729B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1.3-107.6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33C128A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</w:tr>
      <w:tr w:rsidR="0037729B" w:rsidRPr="00B97D71" w14:paraId="67688DDE" w14:textId="77777777" w:rsidTr="000D497F">
        <w:trPr>
          <w:trHeight w:val="259"/>
        </w:trPr>
        <w:tc>
          <w:tcPr>
            <w:tcW w:w="2381" w:type="dxa"/>
            <w:vMerge/>
          </w:tcPr>
          <w:p w14:paraId="189E57D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0D9DA6D5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74160248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0B627A3F" w14:textId="167E6FED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0 (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71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88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5BF8808D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05AC73A8" w14:textId="77777777" w:rsidTr="00EE50BA">
        <w:trPr>
          <w:trHeight w:val="259"/>
        </w:trPr>
        <w:tc>
          <w:tcPr>
            <w:tcW w:w="2381" w:type="dxa"/>
            <w:vMerge/>
          </w:tcPr>
          <w:p w14:paraId="3117660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9B1CEF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</w:tcPr>
          <w:p w14:paraId="655EC5CE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FD76060" w14:textId="7341C0DA" w:rsidR="0037729B" w:rsidRPr="00B97D71" w:rsidRDefault="00BB1A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7</w:t>
            </w:r>
            <w:r w:rsidR="00B97D71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51.3-107.6)</w:t>
            </w:r>
          </w:p>
        </w:tc>
        <w:tc>
          <w:tcPr>
            <w:tcW w:w="2799" w:type="dxa"/>
            <w:vMerge w:val="restart"/>
          </w:tcPr>
          <w:p w14:paraId="04993C56" w14:textId="15742978" w:rsidR="0037729B" w:rsidRPr="00BB1AE7" w:rsidRDefault="0037729B" w:rsidP="0037729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A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BB1AE7" w:rsidRPr="00BB1A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</w:t>
            </w:r>
          </w:p>
        </w:tc>
      </w:tr>
      <w:tr w:rsidR="0037729B" w:rsidRPr="00B97D71" w14:paraId="5BC7CF1F" w14:textId="77777777" w:rsidTr="00EE50BA">
        <w:trPr>
          <w:trHeight w:val="259"/>
        </w:trPr>
        <w:tc>
          <w:tcPr>
            <w:tcW w:w="2381" w:type="dxa"/>
            <w:vMerge/>
          </w:tcPr>
          <w:p w14:paraId="43DDA14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288162A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6B1B706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AC7104F" w14:textId="6F1C6C7C" w:rsidR="0037729B" w:rsidRPr="00B97D71" w:rsidRDefault="00BB1AE7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.7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6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7.2</w:t>
            </w:r>
            <w:r w:rsidR="007264AE"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1C98A3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586EB4B6" w14:textId="77777777" w:rsidTr="000D497F">
        <w:trPr>
          <w:trHeight w:val="259"/>
        </w:trPr>
        <w:tc>
          <w:tcPr>
            <w:tcW w:w="2381" w:type="dxa"/>
            <w:vMerge w:val="restart"/>
          </w:tcPr>
          <w:p w14:paraId="1B61B733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tfullcompaction</w:t>
            </w: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EBDD85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Debris in the PV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2420B5DB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5ED53E6" w14:textId="4C903CD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5.9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11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4CB86104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</w:tr>
      <w:tr w:rsidR="0037729B" w:rsidRPr="00B97D71" w14:paraId="769E78AE" w14:textId="77777777" w:rsidTr="000D497F">
        <w:trPr>
          <w:trHeight w:val="259"/>
        </w:trPr>
        <w:tc>
          <w:tcPr>
            <w:tcW w:w="2381" w:type="dxa"/>
            <w:vMerge/>
          </w:tcPr>
          <w:p w14:paraId="2A17974A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  <w:shd w:val="clear" w:color="auto" w:fill="D9D9D9" w:themeFill="background1" w:themeFillShade="D9"/>
          </w:tcPr>
          <w:p w14:paraId="6613BE4F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1E78C108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9920BB4" w14:textId="5A4A4088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C11581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114.4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12D7A9E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3440E3EB" w14:textId="77777777" w:rsidTr="00EE50BA">
        <w:trPr>
          <w:trHeight w:val="259"/>
        </w:trPr>
        <w:tc>
          <w:tcPr>
            <w:tcW w:w="2381" w:type="dxa"/>
            <w:vMerge/>
          </w:tcPr>
          <w:p w14:paraId="3888A306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6CE2E1BD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Fragmented PBI</w:t>
            </w:r>
          </w:p>
        </w:tc>
        <w:tc>
          <w:tcPr>
            <w:tcW w:w="1746" w:type="dxa"/>
          </w:tcPr>
          <w:p w14:paraId="56FAF13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7404B800" w14:textId="2018A183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11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7413BCDA" w14:textId="36CF0E92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37729B" w:rsidRPr="00B97D71" w14:paraId="267F2BF5" w14:textId="77777777" w:rsidTr="00EE50BA">
        <w:trPr>
          <w:trHeight w:val="259"/>
        </w:trPr>
        <w:tc>
          <w:tcPr>
            <w:tcW w:w="2381" w:type="dxa"/>
            <w:vMerge/>
          </w:tcPr>
          <w:p w14:paraId="3874776D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7166E42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6290B5C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6499E73C" w14:textId="57ACFEA8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4.5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.11</w:t>
            </w:r>
            <w:r w:rsidR="00B10B83"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7F48CA20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14FD244F" w14:textId="77777777" w:rsidTr="000D497F">
        <w:trPr>
          <w:trHeight w:val="259"/>
        </w:trPr>
        <w:tc>
          <w:tcPr>
            <w:tcW w:w="2381" w:type="dxa"/>
            <w:vMerge/>
          </w:tcPr>
          <w:p w14:paraId="77C61311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04D674CE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inclusions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24BBF9B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1F025CB3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9 (74-114.4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38AB0C21" w14:textId="75E56360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949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7729B" w:rsidRPr="00B97D71" w14:paraId="713CE4B0" w14:textId="77777777" w:rsidTr="000D497F">
        <w:trPr>
          <w:trHeight w:val="259"/>
        </w:trPr>
        <w:tc>
          <w:tcPr>
            <w:tcW w:w="2381" w:type="dxa"/>
            <w:vMerge/>
          </w:tcPr>
          <w:p w14:paraId="4E66A7C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  <w:shd w:val="clear" w:color="auto" w:fill="D9D9D9" w:themeFill="background1" w:themeFillShade="D9"/>
          </w:tcPr>
          <w:p w14:paraId="533EE577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2EF5E936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2B00946F" w14:textId="5F73F3EB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F94991">
              <w:rPr>
                <w:rFonts w:asciiTheme="majorBidi" w:hAnsiTheme="majorBidi" w:cstheme="majorBidi"/>
                <w:sz w:val="24"/>
                <w:szCs w:val="24"/>
              </w:rPr>
              <w:t>3.8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11</w:t>
            </w:r>
            <w:r w:rsidR="00F9499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94991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504B3BAB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66E096B4" w14:textId="77777777" w:rsidTr="00EE50BA">
        <w:trPr>
          <w:trHeight w:val="259"/>
        </w:trPr>
        <w:tc>
          <w:tcPr>
            <w:tcW w:w="2381" w:type="dxa"/>
            <w:vMerge/>
          </w:tcPr>
          <w:p w14:paraId="481E1E69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</w:tcPr>
          <w:p w14:paraId="4681805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Small cytoplasmic vacuoles</w:t>
            </w:r>
          </w:p>
        </w:tc>
        <w:tc>
          <w:tcPr>
            <w:tcW w:w="1746" w:type="dxa"/>
          </w:tcPr>
          <w:p w14:paraId="7124FCB7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</w:tcPr>
          <w:p w14:paraId="32FFEF65" w14:textId="2069AAE0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(74-11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</w:tcPr>
          <w:p w14:paraId="1F8FB35C" w14:textId="12F16C33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37729B" w:rsidRPr="00B97D71" w14:paraId="1EC6F04B" w14:textId="77777777" w:rsidTr="00EE50BA">
        <w:trPr>
          <w:trHeight w:val="259"/>
        </w:trPr>
        <w:tc>
          <w:tcPr>
            <w:tcW w:w="2381" w:type="dxa"/>
            <w:vMerge/>
          </w:tcPr>
          <w:p w14:paraId="51025FC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</w:tcPr>
          <w:p w14:paraId="6320BD0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A0021F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</w:tcPr>
          <w:p w14:paraId="7224B116" w14:textId="76282BF4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89.6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</w:tcPr>
          <w:p w14:paraId="04AA929B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7729B" w:rsidRPr="00B97D71" w14:paraId="29E67B95" w14:textId="77777777" w:rsidTr="000D497F">
        <w:trPr>
          <w:trHeight w:val="259"/>
        </w:trPr>
        <w:tc>
          <w:tcPr>
            <w:tcW w:w="2381" w:type="dxa"/>
            <w:vMerge/>
          </w:tcPr>
          <w:p w14:paraId="50FD38A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 w:val="restart"/>
            <w:shd w:val="clear" w:color="auto" w:fill="D9D9D9" w:themeFill="background1" w:themeFillShade="D9"/>
          </w:tcPr>
          <w:p w14:paraId="1D7221A0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Central cytoplasmic granularity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E80C640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D4257E5" w14:textId="649BF5D5" w:rsidR="0037729B" w:rsidRPr="00B97D71" w:rsidRDefault="00B97D71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143BA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 xml:space="preserve"> (74-11</w:t>
            </w:r>
            <w:r w:rsidR="00517300"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Pr="00B97D7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 w:val="restart"/>
            <w:shd w:val="clear" w:color="auto" w:fill="D9D9D9" w:themeFill="background1" w:themeFillShade="D9"/>
          </w:tcPr>
          <w:p w14:paraId="2532D372" w14:textId="2472040B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17300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  <w:tr w:rsidR="0037729B" w:rsidRPr="00B97D71" w14:paraId="50564D9B" w14:textId="77777777" w:rsidTr="000D497F">
        <w:trPr>
          <w:trHeight w:val="259"/>
        </w:trPr>
        <w:tc>
          <w:tcPr>
            <w:tcW w:w="2381" w:type="dxa"/>
            <w:vMerge/>
          </w:tcPr>
          <w:p w14:paraId="0A1FBB5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74" w:type="dxa"/>
            <w:vMerge/>
            <w:shd w:val="clear" w:color="auto" w:fill="D9D9D9" w:themeFill="background1" w:themeFillShade="D9"/>
          </w:tcPr>
          <w:p w14:paraId="7E6241D4" w14:textId="77777777" w:rsidR="0037729B" w:rsidRPr="00B97D71" w:rsidRDefault="0037729B" w:rsidP="003772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1A846AB0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D7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14:paraId="64FDA166" w14:textId="2E3892AE" w:rsidR="0037729B" w:rsidRPr="00B97D71" w:rsidRDefault="007264AE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517300">
              <w:rPr>
                <w:rFonts w:asciiTheme="majorBidi" w:hAnsiTheme="majorBidi" w:cstheme="majorBidi"/>
                <w:sz w:val="24"/>
                <w:szCs w:val="24"/>
              </w:rPr>
              <w:t>2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74 – </w:t>
            </w:r>
            <w:r w:rsidR="00517300">
              <w:rPr>
                <w:rFonts w:asciiTheme="majorBidi" w:hAnsiTheme="majorBidi" w:cstheme="majorBidi"/>
                <w:sz w:val="24"/>
                <w:szCs w:val="24"/>
              </w:rPr>
              <w:t>95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9" w:type="dxa"/>
            <w:vMerge/>
            <w:shd w:val="clear" w:color="auto" w:fill="D9D9D9" w:themeFill="background1" w:themeFillShade="D9"/>
          </w:tcPr>
          <w:p w14:paraId="7125C07C" w14:textId="77777777" w:rsidR="0037729B" w:rsidRPr="00B97D71" w:rsidRDefault="0037729B" w:rsidP="0037729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6C65100" w14:textId="77777777" w:rsidR="003D209D" w:rsidRDefault="003D209D">
      <w:pPr>
        <w:rPr>
          <w:rFonts w:asciiTheme="majorBidi" w:hAnsiTheme="majorBidi" w:cstheme="majorBidi"/>
          <w:sz w:val="24"/>
          <w:szCs w:val="24"/>
        </w:rPr>
      </w:pPr>
    </w:p>
    <w:p w14:paraId="78CA29CC" w14:textId="18DC4EC3" w:rsidR="00986364" w:rsidRDefault="007264AE">
      <w:pPr>
        <w:rPr>
          <w:rFonts w:asciiTheme="majorBidi" w:hAnsiTheme="majorBidi" w:cstheme="majorBidi"/>
          <w:sz w:val="24"/>
          <w:szCs w:val="24"/>
        </w:rPr>
      </w:pPr>
      <w:r w:rsidRPr="007264AE">
        <w:rPr>
          <w:rFonts w:asciiTheme="majorBidi" w:hAnsiTheme="majorBidi" w:cstheme="majorBidi"/>
          <w:sz w:val="24"/>
          <w:szCs w:val="24"/>
        </w:rPr>
        <w:t>Results are expressed as median (minimum – maximum). Statistical significance is considered when p&lt;0.05.</w:t>
      </w:r>
    </w:p>
    <w:p w14:paraId="2C8A75F3" w14:textId="77777777" w:rsidR="00C10E26" w:rsidRDefault="00C10E26">
      <w:pPr>
        <w:rPr>
          <w:rFonts w:asciiTheme="majorBidi" w:hAnsiTheme="majorBidi" w:cstheme="majorBidi"/>
          <w:sz w:val="24"/>
          <w:szCs w:val="24"/>
        </w:rPr>
      </w:pPr>
    </w:p>
    <w:sectPr w:rsidR="00C10E26" w:rsidSect="00AA20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AA"/>
    <w:rsid w:val="00082C39"/>
    <w:rsid w:val="000C5134"/>
    <w:rsid w:val="000D497F"/>
    <w:rsid w:val="000E3F80"/>
    <w:rsid w:val="000E4804"/>
    <w:rsid w:val="00137BC6"/>
    <w:rsid w:val="0016686C"/>
    <w:rsid w:val="00174CD5"/>
    <w:rsid w:val="001825A0"/>
    <w:rsid w:val="001D1EA9"/>
    <w:rsid w:val="001D7B4C"/>
    <w:rsid w:val="001F2CBC"/>
    <w:rsid w:val="00201D27"/>
    <w:rsid w:val="002432AA"/>
    <w:rsid w:val="00290F6D"/>
    <w:rsid w:val="0029327E"/>
    <w:rsid w:val="002C3249"/>
    <w:rsid w:val="002F09D2"/>
    <w:rsid w:val="002F0FA2"/>
    <w:rsid w:val="0031025D"/>
    <w:rsid w:val="00325EE2"/>
    <w:rsid w:val="00337CE3"/>
    <w:rsid w:val="00344C94"/>
    <w:rsid w:val="0037729B"/>
    <w:rsid w:val="00386A85"/>
    <w:rsid w:val="003A0B83"/>
    <w:rsid w:val="003A4E7E"/>
    <w:rsid w:val="003D1CF8"/>
    <w:rsid w:val="003D209D"/>
    <w:rsid w:val="003D403D"/>
    <w:rsid w:val="0041266F"/>
    <w:rsid w:val="00472E23"/>
    <w:rsid w:val="0047537E"/>
    <w:rsid w:val="00485F49"/>
    <w:rsid w:val="00487417"/>
    <w:rsid w:val="00490070"/>
    <w:rsid w:val="00494E92"/>
    <w:rsid w:val="004A5E5B"/>
    <w:rsid w:val="004B1270"/>
    <w:rsid w:val="00517300"/>
    <w:rsid w:val="005A505B"/>
    <w:rsid w:val="00663EC0"/>
    <w:rsid w:val="006A5644"/>
    <w:rsid w:val="00715A6A"/>
    <w:rsid w:val="0071692F"/>
    <w:rsid w:val="007264AE"/>
    <w:rsid w:val="00760A81"/>
    <w:rsid w:val="00786D86"/>
    <w:rsid w:val="0079487E"/>
    <w:rsid w:val="007C3B27"/>
    <w:rsid w:val="00805805"/>
    <w:rsid w:val="008143BA"/>
    <w:rsid w:val="008319B6"/>
    <w:rsid w:val="0084723F"/>
    <w:rsid w:val="008A32C8"/>
    <w:rsid w:val="008A4E37"/>
    <w:rsid w:val="008C335A"/>
    <w:rsid w:val="0090040A"/>
    <w:rsid w:val="009124BE"/>
    <w:rsid w:val="00967B25"/>
    <w:rsid w:val="00982DDA"/>
    <w:rsid w:val="00986364"/>
    <w:rsid w:val="009A67E5"/>
    <w:rsid w:val="009E51F4"/>
    <w:rsid w:val="00A02BD5"/>
    <w:rsid w:val="00A452DB"/>
    <w:rsid w:val="00A52FC6"/>
    <w:rsid w:val="00A764F0"/>
    <w:rsid w:val="00A82B04"/>
    <w:rsid w:val="00A95953"/>
    <w:rsid w:val="00AA2098"/>
    <w:rsid w:val="00B10B83"/>
    <w:rsid w:val="00B60A71"/>
    <w:rsid w:val="00B64E14"/>
    <w:rsid w:val="00B76D09"/>
    <w:rsid w:val="00B97D71"/>
    <w:rsid w:val="00BB1AE7"/>
    <w:rsid w:val="00BD0B27"/>
    <w:rsid w:val="00BE3093"/>
    <w:rsid w:val="00BE56E7"/>
    <w:rsid w:val="00C10E26"/>
    <w:rsid w:val="00C11581"/>
    <w:rsid w:val="00C52C23"/>
    <w:rsid w:val="00C63716"/>
    <w:rsid w:val="00CB60AF"/>
    <w:rsid w:val="00D23525"/>
    <w:rsid w:val="00D72FDC"/>
    <w:rsid w:val="00D73169"/>
    <w:rsid w:val="00DB56C4"/>
    <w:rsid w:val="00DB6777"/>
    <w:rsid w:val="00DD6890"/>
    <w:rsid w:val="00DF674C"/>
    <w:rsid w:val="00E03949"/>
    <w:rsid w:val="00E05A3F"/>
    <w:rsid w:val="00E265A8"/>
    <w:rsid w:val="00E5066D"/>
    <w:rsid w:val="00E77319"/>
    <w:rsid w:val="00EA5F8B"/>
    <w:rsid w:val="00EB68D4"/>
    <w:rsid w:val="00EC1D4C"/>
    <w:rsid w:val="00EE50BA"/>
    <w:rsid w:val="00F36D94"/>
    <w:rsid w:val="00F77229"/>
    <w:rsid w:val="00F94991"/>
    <w:rsid w:val="00FA0EC0"/>
    <w:rsid w:val="00FC2426"/>
    <w:rsid w:val="00FD270D"/>
    <w:rsid w:val="00F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E366"/>
  <w15:docId w15:val="{6F308DA1-19F2-49BB-B1B0-E74C94B3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8140B-5FB2-4587-9D8F-E83C5210D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eorge Liperis</cp:lastModifiedBy>
  <cp:revision>3</cp:revision>
  <dcterms:created xsi:type="dcterms:W3CDTF">2023-12-02T10:47:00Z</dcterms:created>
  <dcterms:modified xsi:type="dcterms:W3CDTF">2023-12-03T06:12:00Z</dcterms:modified>
</cp:coreProperties>
</file>